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549B" w:rsidRDefault="00A9549B" w:rsidP="00A9549B">
      <w:pPr>
        <w:spacing w:after="30" w:line="360" w:lineRule="auto"/>
        <w:ind w:left="-567"/>
        <w:jc w:val="both"/>
        <w:rPr>
          <w:rFonts w:ascii="Arial" w:hAnsi="Arial" w:cs="Arial"/>
          <w:b/>
        </w:rPr>
      </w:pPr>
      <w:r>
        <w:rPr>
          <w:rFonts w:ascii="Arial" w:hAnsi="Arial" w:cs="Arial"/>
          <w:b/>
        </w:rPr>
        <w:t>Supplementary Table 1</w:t>
      </w:r>
    </w:p>
    <w:p w:rsidR="00A9549B" w:rsidRPr="00E94C07" w:rsidRDefault="00A9549B" w:rsidP="00A9549B">
      <w:pPr>
        <w:spacing w:after="30" w:line="360" w:lineRule="auto"/>
        <w:ind w:left="-567"/>
        <w:jc w:val="both"/>
        <w:rPr>
          <w:rFonts w:ascii="Arial" w:hAnsi="Arial" w:cs="Arial"/>
          <w:b/>
        </w:rPr>
      </w:pPr>
      <w:r w:rsidRPr="00E94C07">
        <w:rPr>
          <w:rFonts w:ascii="Arial" w:hAnsi="Arial" w:cs="Arial"/>
          <w:b/>
        </w:rPr>
        <w:t xml:space="preserve">List of the stimuli used in the study and their respective base rates. </w:t>
      </w:r>
    </w:p>
    <w:p w:rsidR="00A9549B" w:rsidRDefault="00A9549B" w:rsidP="00A9549B">
      <w:pPr>
        <w:spacing w:after="30" w:line="360" w:lineRule="auto"/>
        <w:ind w:left="-567"/>
        <w:jc w:val="both"/>
        <w:rPr>
          <w:rFonts w:ascii="Arial" w:hAnsi="Arial" w:cs="Arial"/>
        </w:rPr>
      </w:pPr>
      <w:r>
        <w:rPr>
          <w:rFonts w:ascii="Arial" w:hAnsi="Arial" w:cs="Arial"/>
        </w:rPr>
        <w:t xml:space="preserve">Base rates were generated from an independent set of participants tasked with reporting whether each event had happened to them at least once in the previous month. </w:t>
      </w:r>
    </w:p>
    <w:p w:rsidR="00A9549B" w:rsidRDefault="00A9549B" w:rsidP="00A9549B">
      <w:pPr>
        <w:spacing w:after="30" w:line="360" w:lineRule="auto"/>
        <w:ind w:left="-567"/>
        <w:jc w:val="both"/>
        <w:rPr>
          <w:rFonts w:ascii="Arial" w:hAnsi="Arial" w:cs="Arial"/>
        </w:rPr>
      </w:pPr>
    </w:p>
    <w:p w:rsidR="00A9549B" w:rsidRPr="00FB31F5" w:rsidRDefault="00A9549B" w:rsidP="00A9549B">
      <w:pPr>
        <w:spacing w:after="30" w:line="360" w:lineRule="auto"/>
        <w:ind w:left="-567"/>
        <w:jc w:val="both"/>
        <w:rPr>
          <w:rFonts w:ascii="Arial" w:hAnsi="Arial" w:cs="Arial"/>
        </w:rPr>
      </w:pPr>
      <w:r>
        <w:rPr>
          <w:rFonts w:ascii="Arial" w:hAnsi="Arial" w:cs="Arial"/>
        </w:rPr>
        <w:t>Life events were classified as positive or negative separately for each participant according to their own rating. Hence some events may be classified as positive for some participants but negative for others. There was, however, a high level of a</w:t>
      </w:r>
      <w:r w:rsidRPr="00653049">
        <w:rPr>
          <w:rFonts w:ascii="Arial" w:hAnsi="Arial" w:cs="Arial"/>
        </w:rPr>
        <w:t>greement among participants</w:t>
      </w:r>
      <w:r>
        <w:rPr>
          <w:rFonts w:ascii="Arial" w:hAnsi="Arial" w:cs="Arial"/>
        </w:rPr>
        <w:t xml:space="preserve"> (interclass correlation coefficient = 0.75)</w:t>
      </w:r>
      <w:r w:rsidRPr="00653049">
        <w:rPr>
          <w:rFonts w:ascii="Arial" w:hAnsi="Arial" w:cs="Arial"/>
        </w:rPr>
        <w:t xml:space="preserve">. </w:t>
      </w:r>
      <w:r>
        <w:rPr>
          <w:rFonts w:ascii="Arial" w:hAnsi="Arial" w:cs="Arial"/>
        </w:rPr>
        <w:t xml:space="preserve">Life events rated as neutral (i.e. </w:t>
      </w:r>
      <w:proofErr w:type="gramStart"/>
      <w:r>
        <w:rPr>
          <w:rFonts w:ascii="Arial" w:hAnsi="Arial" w:cs="Arial"/>
        </w:rPr>
        <w:t>neither positive or</w:t>
      </w:r>
      <w:proofErr w:type="gramEnd"/>
      <w:r>
        <w:rPr>
          <w:rFonts w:ascii="Arial" w:hAnsi="Arial" w:cs="Arial"/>
        </w:rPr>
        <w:t xml:space="preserve"> negative) were not included in the analysis. On average 27 events were categorized as positive, 18 as negative and 7 as neutral. </w:t>
      </w:r>
    </w:p>
    <w:p w:rsidR="00A9549B" w:rsidRDefault="00A9549B" w:rsidP="00A9549B">
      <w:pPr>
        <w:spacing w:after="30" w:line="360" w:lineRule="auto"/>
        <w:rPr>
          <w:rFonts w:ascii="Arial" w:hAnsi="Arial" w:cs="Arial"/>
          <w:b/>
        </w:rPr>
      </w:pPr>
    </w:p>
    <w:tbl>
      <w:tblPr>
        <w:tblW w:w="8680" w:type="dxa"/>
        <w:tblInd w:w="93" w:type="dxa"/>
        <w:tblLook w:val="04A0"/>
      </w:tblPr>
      <w:tblGrid>
        <w:gridCol w:w="6880"/>
        <w:gridCol w:w="1800"/>
      </w:tblGrid>
      <w:tr w:rsidR="00A9549B" w:rsidRPr="00CD37BB" w:rsidTr="00A53BBE">
        <w:trPr>
          <w:trHeight w:val="300"/>
        </w:trPr>
        <w:tc>
          <w:tcPr>
            <w:tcW w:w="6880" w:type="dxa"/>
            <w:tcBorders>
              <w:top w:val="single" w:sz="4" w:space="0" w:color="auto"/>
              <w:left w:val="single" w:sz="4" w:space="0" w:color="auto"/>
              <w:bottom w:val="single" w:sz="4" w:space="0" w:color="auto"/>
              <w:right w:val="single" w:sz="4" w:space="0" w:color="auto"/>
            </w:tcBorders>
            <w:shd w:val="clear" w:color="000000" w:fill="000000"/>
            <w:vAlign w:val="bottom"/>
            <w:hideMark/>
          </w:tcPr>
          <w:p w:rsidR="00A9549B" w:rsidRPr="00CD37BB" w:rsidRDefault="00A9549B" w:rsidP="00A53BBE">
            <w:pPr>
              <w:spacing w:after="30" w:line="360" w:lineRule="auto"/>
              <w:jc w:val="center"/>
              <w:rPr>
                <w:rFonts w:ascii="Trebuchet MS" w:eastAsia="Times New Roman" w:hAnsi="Trebuchet MS" w:cs="Times New Roman"/>
                <w:b/>
                <w:bCs/>
                <w:color w:val="BFBFBF"/>
                <w:lang w:val="en-GB"/>
              </w:rPr>
            </w:pPr>
            <w:r w:rsidRPr="00CD37BB">
              <w:rPr>
                <w:rFonts w:ascii="Trebuchet MS" w:eastAsia="Times New Roman" w:hAnsi="Trebuchet MS" w:cs="Times New Roman"/>
                <w:b/>
                <w:bCs/>
                <w:color w:val="BFBFBF"/>
                <w:lang w:val="en-GB"/>
              </w:rPr>
              <w:t>Life Event</w:t>
            </w:r>
          </w:p>
        </w:tc>
        <w:tc>
          <w:tcPr>
            <w:tcW w:w="1800" w:type="dxa"/>
            <w:tcBorders>
              <w:top w:val="single" w:sz="4" w:space="0" w:color="auto"/>
              <w:left w:val="nil"/>
              <w:bottom w:val="single" w:sz="4" w:space="0" w:color="auto"/>
              <w:right w:val="single" w:sz="4" w:space="0" w:color="auto"/>
            </w:tcBorders>
            <w:shd w:val="clear" w:color="000000" w:fill="000000"/>
            <w:vAlign w:val="bottom"/>
            <w:hideMark/>
          </w:tcPr>
          <w:p w:rsidR="00A9549B" w:rsidRPr="00CD37BB" w:rsidRDefault="00A9549B" w:rsidP="00A53BBE">
            <w:pPr>
              <w:spacing w:after="30" w:line="360" w:lineRule="auto"/>
              <w:jc w:val="center"/>
              <w:rPr>
                <w:rFonts w:ascii="Calibri" w:eastAsia="Times New Roman" w:hAnsi="Calibri" w:cs="Times New Roman"/>
                <w:b/>
                <w:bCs/>
                <w:color w:val="BFBFBF"/>
                <w:lang w:val="en-GB"/>
              </w:rPr>
            </w:pPr>
            <w:r w:rsidRPr="00CD37BB">
              <w:rPr>
                <w:rFonts w:ascii="Calibri" w:eastAsia="Times New Roman" w:hAnsi="Calibri" w:cs="Times New Roman"/>
                <w:b/>
                <w:bCs/>
                <w:color w:val="BFBFBF"/>
                <w:lang w:val="en-GB"/>
              </w:rPr>
              <w:t>Base Rate %</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Attend a party</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Cook dinner for friends</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Donate money to a needy person or caus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7%</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50 hours or more sleep in a single week</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 xml:space="preserve">Exercise at least twice in a week </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 xml:space="preserve">Finish reading a book </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Fix a broken possession</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9%</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Find or receive a gift of a dollar or mor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et a haircu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 xml:space="preserve">Get invited to a party </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8%</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et taken out for dinner</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6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ave a sexual encounter that you enjoy</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69%</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ave a supervisor or teacher praise your work</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4%</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ave an out of town friend visit you</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ave your photo taken</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Invite a non-family member to a meal</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9%</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Learn a new skill related to work or school</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8%</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Make a purchase in excess of $50 for your personal enjoymen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6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Meet with your supervisor</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Participate in a game of spor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29%</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Play a board gam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29%</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lastRenderedPageBreak/>
              <w:t>Play with a pe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Run into an old friend that you haven’t seen in a long tim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Receive a pay check</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8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bookmarkStart w:id="0" w:name="OLE_LINK1"/>
            <w:bookmarkStart w:id="1" w:name="OLE_LINK2"/>
            <w:r w:rsidRPr="00D83307">
              <w:rPr>
                <w:rFonts w:ascii="Arial" w:eastAsia="Times New Roman" w:hAnsi="Arial" w:cs="Arial"/>
                <w:i/>
                <w:iCs/>
                <w:color w:val="000000"/>
                <w:sz w:val="20"/>
                <w:szCs w:val="20"/>
                <w:lang w:val="en-GB"/>
              </w:rPr>
              <w:t xml:space="preserve">Receive a complement about how you dress </w:t>
            </w:r>
            <w:bookmarkEnd w:id="0"/>
            <w:bookmarkEnd w:id="1"/>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4%</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Shop for clothes</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Successfully teach someone a new skill or concep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Take a day or more of annual leav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19%</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Try out a new food or dish</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4%</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Try out a new hobby, craft, or spor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o out of town for leisur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Wish a friend a happy birthday</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67%</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Win a competitive game of spor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22%</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Burn something that you are cooking</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Embarrass yourself</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6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Family or friend get ill</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Find out that someone you know personally has died</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1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et lost</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2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et rejected by someon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17%</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et sick or suffered a physical illness</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ave a disagreement with a friend</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3%</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ave a headache</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82%</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ear about a natural disaster</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8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ear of a terrorist attack</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Hurt someone's feelings</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2%</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Ill one day because of overdrinking</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2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Received a phone call from a telemarketer</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2%</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Saw a dead animal/human</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56%</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Stay up past 2 AM for school or work</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4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Stuck in traffic</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1%</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Teased at/made fun of</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35%</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Get lied to</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60%</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Receive a utility bill</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8%</w:t>
            </w:r>
          </w:p>
        </w:tc>
      </w:tr>
      <w:tr w:rsidR="00A9549B" w:rsidRPr="00CD37BB" w:rsidTr="00A53BBE">
        <w:trPr>
          <w:trHeight w:val="300"/>
        </w:trPr>
        <w:tc>
          <w:tcPr>
            <w:tcW w:w="6880" w:type="dxa"/>
            <w:tcBorders>
              <w:top w:val="nil"/>
              <w:left w:val="single" w:sz="4" w:space="0" w:color="auto"/>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rPr>
                <w:rFonts w:ascii="Arial" w:eastAsia="Times New Roman" w:hAnsi="Arial" w:cs="Arial"/>
                <w:i/>
                <w:iCs/>
                <w:color w:val="000000"/>
                <w:sz w:val="20"/>
                <w:szCs w:val="20"/>
                <w:lang w:val="en-GB"/>
              </w:rPr>
            </w:pPr>
            <w:r w:rsidRPr="00D83307">
              <w:rPr>
                <w:rFonts w:ascii="Arial" w:eastAsia="Times New Roman" w:hAnsi="Arial" w:cs="Arial"/>
                <w:i/>
                <w:iCs/>
                <w:color w:val="000000"/>
                <w:sz w:val="20"/>
                <w:szCs w:val="20"/>
                <w:lang w:val="en-GB"/>
              </w:rPr>
              <w:t>Clean the bathroom</w:t>
            </w:r>
          </w:p>
        </w:tc>
        <w:tc>
          <w:tcPr>
            <w:tcW w:w="1800" w:type="dxa"/>
            <w:tcBorders>
              <w:top w:val="nil"/>
              <w:left w:val="nil"/>
              <w:bottom w:val="single" w:sz="4" w:space="0" w:color="auto"/>
              <w:right w:val="single" w:sz="4" w:space="0" w:color="auto"/>
            </w:tcBorders>
            <w:shd w:val="clear" w:color="000000" w:fill="FFFFFF"/>
            <w:noWrap/>
            <w:vAlign w:val="bottom"/>
            <w:hideMark/>
          </w:tcPr>
          <w:p w:rsidR="00A9549B" w:rsidRPr="00D83307" w:rsidRDefault="00A9549B" w:rsidP="00A53BBE">
            <w:pPr>
              <w:spacing w:after="30" w:line="360" w:lineRule="auto"/>
              <w:jc w:val="right"/>
              <w:rPr>
                <w:rFonts w:ascii="Arial" w:eastAsia="Times New Roman" w:hAnsi="Arial" w:cs="Arial"/>
                <w:color w:val="000000"/>
                <w:sz w:val="20"/>
                <w:szCs w:val="20"/>
                <w:lang w:val="en-GB"/>
              </w:rPr>
            </w:pPr>
            <w:r w:rsidRPr="00D83307">
              <w:rPr>
                <w:rFonts w:ascii="Arial" w:eastAsia="Times New Roman" w:hAnsi="Arial" w:cs="Arial"/>
                <w:color w:val="000000"/>
                <w:sz w:val="20"/>
                <w:szCs w:val="20"/>
                <w:lang w:val="en-GB"/>
              </w:rPr>
              <w:t>78%</w:t>
            </w:r>
          </w:p>
        </w:tc>
      </w:tr>
    </w:tbl>
    <w:p w:rsidR="00A9549B" w:rsidRDefault="00A9549B" w:rsidP="00A9549B">
      <w:pPr>
        <w:spacing w:after="30" w:line="360" w:lineRule="auto"/>
        <w:rPr>
          <w:rFonts w:ascii="Arial" w:hAnsi="Arial" w:cs="Arial"/>
          <w:b/>
        </w:rPr>
      </w:pPr>
    </w:p>
    <w:p w:rsidR="00A9549B" w:rsidRDefault="00A9549B" w:rsidP="00A9549B">
      <w:pPr>
        <w:spacing w:after="30" w:line="360" w:lineRule="auto"/>
        <w:rPr>
          <w:rFonts w:ascii="Arial" w:hAnsi="Arial" w:cs="Arial"/>
          <w:b/>
          <w:lang w:val="en-GB"/>
        </w:rPr>
      </w:pPr>
      <w:r>
        <w:rPr>
          <w:rFonts w:ascii="Arial" w:hAnsi="Arial" w:cs="Arial"/>
          <w:b/>
          <w:lang w:val="en-GB"/>
        </w:rPr>
        <w:br w:type="page"/>
      </w:r>
    </w:p>
    <w:p w:rsidR="00A9549B" w:rsidRDefault="00A9549B" w:rsidP="00A9549B">
      <w:pPr>
        <w:spacing w:after="30" w:line="360" w:lineRule="auto"/>
        <w:ind w:left="-567"/>
        <w:jc w:val="both"/>
        <w:rPr>
          <w:rFonts w:ascii="Arial" w:hAnsi="Arial" w:cs="Arial"/>
          <w:b/>
          <w:lang w:val="en-GB"/>
        </w:rPr>
      </w:pPr>
      <w:r w:rsidRPr="00A05C5B">
        <w:rPr>
          <w:rFonts w:ascii="Arial" w:hAnsi="Arial" w:cs="Arial"/>
          <w:b/>
          <w:lang w:val="en-GB"/>
        </w:rPr>
        <w:lastRenderedPageBreak/>
        <w:t>Supplementary Table</w:t>
      </w:r>
      <w:r>
        <w:rPr>
          <w:rFonts w:ascii="Arial" w:hAnsi="Arial" w:cs="Arial"/>
          <w:b/>
          <w:lang w:val="en-GB"/>
        </w:rPr>
        <w:t xml:space="preserve"> 2</w:t>
      </w:r>
    </w:p>
    <w:p w:rsidR="00A9549B" w:rsidRPr="007F51E0" w:rsidRDefault="00A9549B" w:rsidP="00A9549B">
      <w:pPr>
        <w:spacing w:after="30" w:line="360" w:lineRule="auto"/>
        <w:ind w:left="-567"/>
        <w:jc w:val="both"/>
        <w:rPr>
          <w:rFonts w:ascii="Arial" w:hAnsi="Arial" w:cs="Arial"/>
          <w:lang w:val="en-GB"/>
        </w:rPr>
      </w:pPr>
      <w:r w:rsidRPr="007F51E0">
        <w:rPr>
          <w:rFonts w:ascii="Arial" w:hAnsi="Arial" w:cs="Arial"/>
          <w:lang w:val="en-GB"/>
        </w:rPr>
        <w:t>Additional ratings provided by 75% of the participants. Prior Experience rated by all</w:t>
      </w:r>
      <w:r>
        <w:rPr>
          <w:rFonts w:ascii="Arial" w:hAnsi="Arial" w:cs="Arial"/>
          <w:lang w:val="en-GB"/>
        </w:rPr>
        <w:t xml:space="preserve"> participants.</w:t>
      </w:r>
    </w:p>
    <w:tbl>
      <w:tblPr>
        <w:tblpPr w:leftFromText="180" w:rightFromText="180" w:vertAnchor="page" w:horzAnchor="page" w:tblpX="1210" w:tblpY="2881"/>
        <w:tblW w:w="9507" w:type="dxa"/>
        <w:tblLook w:val="0600"/>
      </w:tblPr>
      <w:tblGrid>
        <w:gridCol w:w="3331"/>
        <w:gridCol w:w="1544"/>
        <w:gridCol w:w="1544"/>
        <w:gridCol w:w="1544"/>
        <w:gridCol w:w="1544"/>
      </w:tblGrid>
      <w:tr w:rsidR="00A9549B" w:rsidRPr="00A05C5B" w:rsidTr="00A53BBE">
        <w:trPr>
          <w:trHeight w:val="690"/>
        </w:trPr>
        <w:tc>
          <w:tcPr>
            <w:tcW w:w="3331" w:type="dxa"/>
            <w:tcBorders>
              <w:top w:val="single" w:sz="8" w:space="0" w:color="FFFFFF"/>
              <w:left w:val="single" w:sz="8" w:space="0" w:color="FFFFFF"/>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bookmarkStart w:id="2" w:name="_Hlk457565992"/>
            <w:r w:rsidRPr="00A05C5B">
              <w:rPr>
                <w:rFonts w:ascii="Arial" w:hAnsi="Arial" w:cs="Arial"/>
                <w:b/>
                <w:bCs/>
                <w:lang w:val="en-GB"/>
              </w:rPr>
              <w:t> </w:t>
            </w:r>
          </w:p>
        </w:tc>
        <w:tc>
          <w:tcPr>
            <w:tcW w:w="3088" w:type="dxa"/>
            <w:gridSpan w:val="2"/>
            <w:tcBorders>
              <w:top w:val="single" w:sz="8" w:space="0" w:color="FFFFFF"/>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Positive Life Events, mean</w:t>
            </w:r>
            <w:r>
              <w:rPr>
                <w:rFonts w:ascii="Arial" w:hAnsi="Arial" w:cs="Arial"/>
                <w:b/>
                <w:bCs/>
                <w:lang w:val="en-GB"/>
              </w:rPr>
              <w:t xml:space="preserve"> (</w:t>
            </w:r>
            <w:proofErr w:type="spellStart"/>
            <w:r>
              <w:rPr>
                <w:rFonts w:ascii="Arial" w:hAnsi="Arial" w:cs="Arial"/>
                <w:b/>
                <w:bCs/>
                <w:lang w:val="en-GB"/>
              </w:rPr>
              <w:t>s.d</w:t>
            </w:r>
            <w:proofErr w:type="spellEnd"/>
            <w:r>
              <w:rPr>
                <w:rFonts w:ascii="Arial" w:hAnsi="Arial" w:cs="Arial"/>
                <w:b/>
                <w:bCs/>
                <w:lang w:val="en-GB"/>
              </w:rPr>
              <w:t>.</w:t>
            </w:r>
            <w:r w:rsidRPr="00A05C5B">
              <w:rPr>
                <w:rFonts w:ascii="Arial" w:hAnsi="Arial" w:cs="Arial"/>
                <w:b/>
                <w:bCs/>
                <w:lang w:val="en-GB"/>
              </w:rPr>
              <w:t>)</w:t>
            </w:r>
          </w:p>
        </w:tc>
        <w:tc>
          <w:tcPr>
            <w:tcW w:w="3088" w:type="dxa"/>
            <w:gridSpan w:val="2"/>
            <w:tcBorders>
              <w:top w:val="single" w:sz="8" w:space="0" w:color="FFFFFF"/>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Nega</w:t>
            </w:r>
            <w:r>
              <w:rPr>
                <w:rFonts w:ascii="Arial" w:hAnsi="Arial" w:cs="Arial"/>
                <w:b/>
                <w:bCs/>
                <w:lang w:val="en-GB"/>
              </w:rPr>
              <w:t>tive Life Events, mean (</w:t>
            </w:r>
            <w:proofErr w:type="spellStart"/>
            <w:r>
              <w:rPr>
                <w:rFonts w:ascii="Arial" w:hAnsi="Arial" w:cs="Arial"/>
                <w:b/>
                <w:bCs/>
                <w:lang w:val="en-GB"/>
              </w:rPr>
              <w:t>s.d</w:t>
            </w:r>
            <w:proofErr w:type="spellEnd"/>
            <w:r>
              <w:rPr>
                <w:rFonts w:ascii="Arial" w:hAnsi="Arial" w:cs="Arial"/>
                <w:b/>
                <w:bCs/>
                <w:lang w:val="en-GB"/>
              </w:rPr>
              <w:t>.</w:t>
            </w:r>
            <w:r w:rsidRPr="00A05C5B">
              <w:rPr>
                <w:rFonts w:ascii="Arial" w:hAnsi="Arial" w:cs="Arial"/>
                <w:b/>
                <w:bCs/>
                <w:lang w:val="en-GB"/>
              </w:rPr>
              <w:t>)</w:t>
            </w:r>
          </w:p>
        </w:tc>
      </w:tr>
      <w:tr w:rsidR="00A9549B" w:rsidRPr="00A05C5B" w:rsidTr="00A53BBE">
        <w:trPr>
          <w:trHeight w:val="315"/>
        </w:trPr>
        <w:tc>
          <w:tcPr>
            <w:tcW w:w="3331" w:type="dxa"/>
            <w:tcBorders>
              <w:top w:val="nil"/>
              <w:left w:val="single" w:sz="8" w:space="0" w:color="FFFFFF"/>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Ratings</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Good news</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Bad news</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Good news</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Bad news</w:t>
            </w:r>
          </w:p>
        </w:tc>
      </w:tr>
      <w:bookmarkEnd w:id="2"/>
      <w:tr w:rsidR="00A9549B" w:rsidRPr="00A05C5B" w:rsidTr="00A53BBE">
        <w:trPr>
          <w:trHeight w:val="510"/>
        </w:trPr>
        <w:tc>
          <w:tcPr>
            <w:tcW w:w="3331" w:type="dxa"/>
            <w:tcBorders>
              <w:top w:val="nil"/>
              <w:left w:val="single" w:sz="8" w:space="0" w:color="FFFFFF"/>
              <w:bottom w:val="single" w:sz="8" w:space="0" w:color="FFFFFF"/>
              <w:right w:val="single" w:sz="8" w:space="0" w:color="FFFFFF"/>
            </w:tcBorders>
            <w:shd w:val="clear" w:color="000000" w:fill="E9EDF4"/>
            <w:vAlign w:val="bottom"/>
            <w:hideMark/>
          </w:tcPr>
          <w:p w:rsidR="00A9549B" w:rsidRDefault="00A9549B" w:rsidP="00A53BBE">
            <w:pPr>
              <w:spacing w:after="30" w:line="360" w:lineRule="auto"/>
              <w:rPr>
                <w:rFonts w:ascii="Arial" w:hAnsi="Arial" w:cs="Arial"/>
                <w:b/>
                <w:bCs/>
                <w:i/>
                <w:iCs/>
                <w:lang w:val="en-GB"/>
              </w:rPr>
            </w:pPr>
            <w:r w:rsidRPr="00A05C5B">
              <w:rPr>
                <w:rFonts w:ascii="Arial" w:hAnsi="Arial" w:cs="Arial"/>
                <w:b/>
                <w:bCs/>
                <w:i/>
                <w:iCs/>
                <w:lang w:val="en-GB"/>
              </w:rPr>
              <w:t>S</w:t>
            </w:r>
            <w:r>
              <w:rPr>
                <w:rFonts w:ascii="Arial" w:hAnsi="Arial" w:cs="Arial"/>
                <w:b/>
                <w:bCs/>
                <w:i/>
                <w:iCs/>
                <w:lang w:val="en-GB"/>
              </w:rPr>
              <w:t xml:space="preserve">ubjective Scales Questionnaire </w:t>
            </w:r>
          </w:p>
          <w:p w:rsidR="00A9549B" w:rsidRPr="006A0E48" w:rsidRDefault="00A9549B" w:rsidP="00A53BBE">
            <w:pPr>
              <w:spacing w:after="30" w:line="360" w:lineRule="auto"/>
              <w:rPr>
                <w:rFonts w:ascii="Arial" w:hAnsi="Arial" w:cs="Arial"/>
                <w:b/>
                <w:bCs/>
                <w:i/>
                <w:iCs/>
                <w:sz w:val="20"/>
                <w:szCs w:val="20"/>
                <w:lang w:val="en-GB"/>
              </w:rPr>
            </w:pPr>
            <w:r w:rsidRPr="006A0E48">
              <w:rPr>
                <w:rFonts w:ascii="Arial" w:hAnsi="Arial" w:cs="Arial"/>
                <w:b/>
                <w:bCs/>
                <w:i/>
                <w:iCs/>
                <w:sz w:val="20"/>
                <w:szCs w:val="20"/>
                <w:lang w:val="en-GB"/>
              </w:rPr>
              <w:t>(1 = low to 6 = high)</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 </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 </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 </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 </w:t>
            </w:r>
          </w:p>
        </w:tc>
      </w:tr>
      <w:tr w:rsidR="00A9549B" w:rsidRPr="00A05C5B" w:rsidTr="00A53BBE">
        <w:trPr>
          <w:trHeight w:val="300"/>
        </w:trPr>
        <w:tc>
          <w:tcPr>
            <w:tcW w:w="3331" w:type="dxa"/>
            <w:tcBorders>
              <w:top w:val="nil"/>
              <w:left w:val="single" w:sz="8" w:space="0" w:color="FFFFFF"/>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proofErr w:type="spellStart"/>
            <w:r w:rsidRPr="00A05C5B">
              <w:rPr>
                <w:rFonts w:ascii="Arial" w:hAnsi="Arial" w:cs="Arial"/>
                <w:b/>
                <w:bCs/>
                <w:lang w:val="en-GB"/>
              </w:rPr>
              <w:t>Familiarity</w:t>
            </w:r>
            <w:r w:rsidRPr="00A05C5B">
              <w:rPr>
                <w:rFonts w:ascii="Arial" w:hAnsi="Arial" w:cs="Arial"/>
                <w:b/>
                <w:bCs/>
                <w:vertAlign w:val="superscript"/>
                <w:lang w:val="en-GB"/>
              </w:rPr>
              <w:t>L</w:t>
            </w:r>
            <w:proofErr w:type="spellEnd"/>
            <w:r w:rsidRPr="00A05C5B">
              <w:rPr>
                <w:rFonts w:ascii="Arial" w:hAnsi="Arial" w:cs="Arial"/>
                <w:b/>
                <w:bCs/>
                <w:vertAlign w:val="superscript"/>
                <w:lang w:val="en-GB"/>
              </w:rPr>
              <w:t>, V*L</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68 (0.77)</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5.11 (0.70)</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75 (0.84)</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35 (0.99)</w:t>
            </w:r>
          </w:p>
        </w:tc>
      </w:tr>
      <w:tr w:rsidR="00A9549B" w:rsidRPr="00A05C5B" w:rsidTr="00A53BBE">
        <w:trPr>
          <w:trHeight w:val="300"/>
        </w:trPr>
        <w:tc>
          <w:tcPr>
            <w:tcW w:w="3331" w:type="dxa"/>
            <w:tcBorders>
              <w:top w:val="nil"/>
              <w:left w:val="single" w:sz="8" w:space="0" w:color="FFFFFF"/>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proofErr w:type="spellStart"/>
            <w:r w:rsidRPr="00A05C5B">
              <w:rPr>
                <w:rFonts w:ascii="Arial" w:hAnsi="Arial" w:cs="Arial"/>
                <w:b/>
                <w:bCs/>
                <w:lang w:val="en-GB"/>
              </w:rPr>
              <w:t>Vividness</w:t>
            </w:r>
            <w:r w:rsidRPr="00A05C5B">
              <w:rPr>
                <w:rFonts w:ascii="Arial" w:hAnsi="Arial" w:cs="Arial"/>
                <w:b/>
                <w:bCs/>
                <w:vertAlign w:val="superscript"/>
                <w:lang w:val="en-GB"/>
              </w:rPr>
              <w:t>L</w:t>
            </w:r>
            <w:proofErr w:type="spellEnd"/>
            <w:r w:rsidRPr="00A05C5B">
              <w:rPr>
                <w:rFonts w:ascii="Arial" w:hAnsi="Arial" w:cs="Arial"/>
                <w:b/>
                <w:bCs/>
                <w:vertAlign w:val="superscript"/>
                <w:lang w:val="en-GB"/>
              </w:rPr>
              <w:t>, V*L</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42 (0.82)</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83 (0.65)</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34 (0.84)</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97 (0.99)</w:t>
            </w:r>
          </w:p>
        </w:tc>
      </w:tr>
      <w:tr w:rsidR="00A9549B" w:rsidRPr="00A05C5B" w:rsidTr="00A53BBE">
        <w:trPr>
          <w:trHeight w:val="300"/>
        </w:trPr>
        <w:tc>
          <w:tcPr>
            <w:tcW w:w="3331" w:type="dxa"/>
            <w:tcBorders>
              <w:top w:val="nil"/>
              <w:left w:val="single" w:sz="8" w:space="0" w:color="FFFFFF"/>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 xml:space="preserve">Emotional </w:t>
            </w:r>
            <w:proofErr w:type="spellStart"/>
            <w:r w:rsidRPr="00A05C5B">
              <w:rPr>
                <w:rFonts w:ascii="Arial" w:hAnsi="Arial" w:cs="Arial"/>
                <w:b/>
                <w:bCs/>
                <w:lang w:val="en-GB"/>
              </w:rPr>
              <w:t>arousal</w:t>
            </w:r>
            <w:r w:rsidRPr="00A05C5B">
              <w:rPr>
                <w:rFonts w:ascii="Arial" w:hAnsi="Arial" w:cs="Arial"/>
                <w:b/>
                <w:bCs/>
                <w:vertAlign w:val="superscript"/>
                <w:lang w:val="en-GB"/>
              </w:rPr>
              <w:t>V</w:t>
            </w:r>
            <w:proofErr w:type="spellEnd"/>
            <w:r w:rsidRPr="00A05C5B">
              <w:rPr>
                <w:rFonts w:ascii="Arial" w:hAnsi="Arial" w:cs="Arial"/>
                <w:b/>
                <w:bCs/>
                <w:vertAlign w:val="superscript"/>
                <w:lang w:val="en-GB"/>
              </w:rPr>
              <w:t>, L, V*L</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75 (0.91)</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92 (1.00)</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89 (0.83)</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10 (1.27)</w:t>
            </w:r>
          </w:p>
        </w:tc>
      </w:tr>
      <w:tr w:rsidR="00A9549B" w:rsidRPr="00A05C5B" w:rsidTr="00A53BBE">
        <w:trPr>
          <w:trHeight w:val="300"/>
        </w:trPr>
        <w:tc>
          <w:tcPr>
            <w:tcW w:w="3331" w:type="dxa"/>
            <w:tcBorders>
              <w:top w:val="nil"/>
              <w:left w:val="single" w:sz="8" w:space="0" w:color="FFFFFF"/>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bCs/>
                <w:lang w:val="en-GB"/>
              </w:rPr>
            </w:pPr>
            <w:r w:rsidRPr="00A05C5B">
              <w:rPr>
                <w:rFonts w:ascii="Arial" w:hAnsi="Arial" w:cs="Arial"/>
                <w:b/>
                <w:bCs/>
                <w:lang w:val="en-GB"/>
              </w:rPr>
              <w:t xml:space="preserve">Prior </w:t>
            </w:r>
            <w:proofErr w:type="spellStart"/>
            <w:r w:rsidRPr="00A05C5B">
              <w:rPr>
                <w:rFonts w:ascii="Arial" w:hAnsi="Arial" w:cs="Arial"/>
                <w:b/>
                <w:bCs/>
                <w:lang w:val="en-GB"/>
              </w:rPr>
              <w:t>experience</w:t>
            </w:r>
            <w:r w:rsidRPr="00A05C5B">
              <w:rPr>
                <w:rFonts w:ascii="Arial" w:hAnsi="Arial" w:cs="Arial"/>
                <w:b/>
                <w:bCs/>
                <w:vertAlign w:val="superscript"/>
                <w:lang w:val="en-GB"/>
              </w:rPr>
              <w:t>V</w:t>
            </w:r>
            <w:proofErr w:type="spellEnd"/>
            <w:r w:rsidRPr="00A05C5B">
              <w:rPr>
                <w:rFonts w:ascii="Arial" w:hAnsi="Arial" w:cs="Arial"/>
                <w:b/>
                <w:bCs/>
                <w:vertAlign w:val="superscript"/>
                <w:lang w:val="en-GB"/>
              </w:rPr>
              <w:t xml:space="preserve">, L, V*L </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80 (0.81)</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4.51 (0.68)</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75 (0.84)</w:t>
            </w:r>
          </w:p>
        </w:tc>
        <w:tc>
          <w:tcPr>
            <w:tcW w:w="1544" w:type="dxa"/>
            <w:tcBorders>
              <w:top w:val="nil"/>
              <w:left w:val="nil"/>
              <w:bottom w:val="single" w:sz="8" w:space="0" w:color="FFFFFF"/>
              <w:right w:val="single" w:sz="8" w:space="0" w:color="FFFFFF"/>
            </w:tcBorders>
            <w:shd w:val="clear" w:color="000000" w:fill="E9EDF4"/>
            <w:vAlign w:val="bottom"/>
            <w:hideMark/>
          </w:tcPr>
          <w:p w:rsidR="00A9549B" w:rsidRPr="00A05C5B" w:rsidRDefault="00A9549B" w:rsidP="00A53BBE">
            <w:pPr>
              <w:spacing w:after="30" w:line="360" w:lineRule="auto"/>
              <w:jc w:val="both"/>
              <w:rPr>
                <w:rFonts w:ascii="Arial" w:hAnsi="Arial" w:cs="Arial"/>
                <w:b/>
                <w:lang w:val="en-GB"/>
              </w:rPr>
            </w:pPr>
            <w:r w:rsidRPr="00A05C5B">
              <w:rPr>
                <w:rFonts w:ascii="Arial" w:hAnsi="Arial" w:cs="Arial"/>
                <w:b/>
                <w:lang w:val="en-GB"/>
              </w:rPr>
              <w:t>3.18 (0.91)</w:t>
            </w:r>
          </w:p>
        </w:tc>
      </w:tr>
    </w:tbl>
    <w:p w:rsidR="00A9549B" w:rsidRPr="007F51E0" w:rsidRDefault="00A9549B" w:rsidP="00A9549B">
      <w:pPr>
        <w:spacing w:after="30" w:line="360" w:lineRule="auto"/>
        <w:jc w:val="both"/>
        <w:rPr>
          <w:rFonts w:ascii="Arial" w:hAnsi="Arial" w:cs="Arial"/>
          <w:sz w:val="20"/>
          <w:szCs w:val="20"/>
          <w:lang w:val="en-GB"/>
        </w:rPr>
      </w:pPr>
      <w:r w:rsidRPr="007F51E0">
        <w:rPr>
          <w:rFonts w:ascii="Arial" w:hAnsi="Arial" w:cs="Arial"/>
          <w:sz w:val="20"/>
          <w:szCs w:val="20"/>
          <w:vertAlign w:val="superscript"/>
          <w:lang w:val="en-GB"/>
        </w:rPr>
        <w:t>L</w:t>
      </w:r>
      <w:r w:rsidRPr="007F51E0">
        <w:rPr>
          <w:rFonts w:ascii="Arial" w:hAnsi="Arial" w:cs="Arial"/>
          <w:sz w:val="20"/>
          <w:szCs w:val="20"/>
          <w:lang w:val="en-GB"/>
        </w:rPr>
        <w:t xml:space="preserve"> Main effect </w:t>
      </w:r>
      <w:r w:rsidRPr="007F51E0">
        <w:rPr>
          <w:rFonts w:ascii="Arial" w:hAnsi="Arial" w:cs="Arial"/>
          <w:i/>
          <w:sz w:val="20"/>
          <w:szCs w:val="20"/>
          <w:lang w:val="en-GB"/>
        </w:rPr>
        <w:t>life event</w:t>
      </w:r>
      <w:r w:rsidRPr="007F51E0">
        <w:rPr>
          <w:rFonts w:ascii="Arial" w:hAnsi="Arial" w:cs="Arial"/>
          <w:sz w:val="20"/>
          <w:szCs w:val="20"/>
          <w:lang w:val="en-GB"/>
        </w:rPr>
        <w:t xml:space="preserve"> valence (positive/negative) p &lt; 0.05 </w:t>
      </w:r>
    </w:p>
    <w:p w:rsidR="00A9549B" w:rsidRPr="007F51E0" w:rsidRDefault="00A9549B" w:rsidP="00A9549B">
      <w:pPr>
        <w:spacing w:after="30" w:line="360" w:lineRule="auto"/>
        <w:jc w:val="both"/>
        <w:rPr>
          <w:rFonts w:ascii="Arial" w:hAnsi="Arial" w:cs="Arial"/>
          <w:sz w:val="20"/>
          <w:szCs w:val="20"/>
          <w:lang w:val="en-GB"/>
        </w:rPr>
      </w:pPr>
      <w:r w:rsidRPr="007F51E0">
        <w:rPr>
          <w:rFonts w:ascii="Arial" w:hAnsi="Arial" w:cs="Arial"/>
          <w:sz w:val="20"/>
          <w:szCs w:val="20"/>
          <w:vertAlign w:val="superscript"/>
          <w:lang w:val="en-GB"/>
        </w:rPr>
        <w:t>V</w:t>
      </w:r>
      <w:r w:rsidRPr="007F51E0">
        <w:rPr>
          <w:rFonts w:ascii="Arial" w:hAnsi="Arial" w:cs="Arial"/>
          <w:sz w:val="20"/>
          <w:szCs w:val="20"/>
          <w:lang w:val="en-GB"/>
        </w:rPr>
        <w:t xml:space="preserve"> Main effect information </w:t>
      </w:r>
      <w:r w:rsidRPr="007F51E0">
        <w:rPr>
          <w:rFonts w:ascii="Arial" w:hAnsi="Arial" w:cs="Arial"/>
          <w:i/>
          <w:sz w:val="20"/>
          <w:szCs w:val="20"/>
          <w:lang w:val="en-GB"/>
        </w:rPr>
        <w:t>valence (good news/bad news)</w:t>
      </w:r>
      <w:r w:rsidRPr="007F51E0">
        <w:rPr>
          <w:rFonts w:ascii="Arial" w:hAnsi="Arial" w:cs="Arial"/>
          <w:sz w:val="20"/>
          <w:szCs w:val="20"/>
          <w:lang w:val="en-GB"/>
        </w:rPr>
        <w:t>, p &lt; 0.05</w:t>
      </w:r>
    </w:p>
    <w:p w:rsidR="00A9549B" w:rsidRPr="007F51E0" w:rsidRDefault="00A9549B" w:rsidP="00A9549B">
      <w:pPr>
        <w:spacing w:after="30" w:line="360" w:lineRule="auto"/>
        <w:jc w:val="both"/>
        <w:rPr>
          <w:rFonts w:ascii="Arial" w:hAnsi="Arial" w:cs="Arial"/>
          <w:sz w:val="20"/>
          <w:szCs w:val="20"/>
          <w:lang w:val="en-GB"/>
        </w:rPr>
      </w:pPr>
      <w:r w:rsidRPr="007F51E0">
        <w:rPr>
          <w:rFonts w:ascii="Arial" w:hAnsi="Arial" w:cs="Arial"/>
          <w:sz w:val="20"/>
          <w:szCs w:val="20"/>
          <w:vertAlign w:val="superscript"/>
          <w:lang w:val="en-GB"/>
        </w:rPr>
        <w:t>V*L</w:t>
      </w:r>
      <w:r w:rsidRPr="007F51E0">
        <w:rPr>
          <w:rFonts w:ascii="Arial" w:hAnsi="Arial" w:cs="Arial"/>
          <w:sz w:val="20"/>
          <w:szCs w:val="20"/>
          <w:lang w:val="en-GB"/>
        </w:rPr>
        <w:t xml:space="preserve"> Interaction </w:t>
      </w:r>
      <w:r w:rsidRPr="007F51E0">
        <w:rPr>
          <w:rFonts w:ascii="Arial" w:hAnsi="Arial" w:cs="Arial"/>
          <w:bCs/>
          <w:sz w:val="20"/>
          <w:szCs w:val="20"/>
          <w:lang w:val="en-GB"/>
        </w:rPr>
        <w:t>(valence by life event</w:t>
      </w:r>
      <w:r w:rsidRPr="007F51E0">
        <w:rPr>
          <w:rFonts w:ascii="Arial" w:hAnsi="Arial" w:cs="Arial"/>
          <w:sz w:val="20"/>
          <w:szCs w:val="20"/>
          <w:lang w:val="en-GB"/>
        </w:rPr>
        <w:t>), p &lt; 0.05</w:t>
      </w:r>
    </w:p>
    <w:p w:rsidR="00A9549B" w:rsidRPr="00A05C5B" w:rsidRDefault="00A9549B" w:rsidP="00A9549B">
      <w:pPr>
        <w:spacing w:after="30" w:line="360" w:lineRule="auto"/>
        <w:jc w:val="both"/>
        <w:rPr>
          <w:rFonts w:ascii="Arial" w:hAnsi="Arial" w:cs="Arial"/>
        </w:rPr>
      </w:pPr>
    </w:p>
    <w:p w:rsidR="00A9549B" w:rsidRPr="006A0E48" w:rsidRDefault="00A9549B" w:rsidP="00A9549B">
      <w:pPr>
        <w:spacing w:after="30" w:line="360" w:lineRule="auto"/>
        <w:ind w:left="-567"/>
        <w:rPr>
          <w:rFonts w:ascii="Arial" w:hAnsi="Arial" w:cs="Arial"/>
          <w:b/>
        </w:rPr>
      </w:pPr>
      <w:r>
        <w:rPr>
          <w:rFonts w:ascii="Arial" w:hAnsi="Arial" w:cs="Arial"/>
          <w:b/>
        </w:rPr>
        <w:t>Supplementary Table 3</w:t>
      </w:r>
    </w:p>
    <w:tbl>
      <w:tblPr>
        <w:tblW w:w="8364" w:type="dxa"/>
        <w:tblLook w:val="04A0"/>
      </w:tblPr>
      <w:tblGrid>
        <w:gridCol w:w="2268"/>
        <w:gridCol w:w="1418"/>
        <w:gridCol w:w="1559"/>
        <w:gridCol w:w="1559"/>
        <w:gridCol w:w="1560"/>
      </w:tblGrid>
      <w:tr w:rsidR="00A9549B" w:rsidRPr="00502AC6" w:rsidTr="00A53BBE">
        <w:trPr>
          <w:trHeight w:val="945"/>
        </w:trPr>
        <w:tc>
          <w:tcPr>
            <w:tcW w:w="2268" w:type="dxa"/>
            <w:tcBorders>
              <w:top w:val="nil"/>
              <w:left w:val="nil"/>
              <w:bottom w:val="nil"/>
              <w:right w:val="nil"/>
            </w:tcBorders>
            <w:shd w:val="clear" w:color="000000" w:fill="FFFFFF"/>
            <w:noWrap/>
            <w:vAlign w:val="bottom"/>
            <w:hideMark/>
          </w:tcPr>
          <w:p w:rsidR="00A9549B" w:rsidRPr="00502AC6" w:rsidRDefault="00A9549B" w:rsidP="00A53BBE">
            <w:pPr>
              <w:rPr>
                <w:rFonts w:ascii="Arial" w:eastAsia="Times New Roman" w:hAnsi="Arial" w:cs="Arial"/>
                <w:color w:val="000000"/>
                <w:sz w:val="22"/>
                <w:szCs w:val="22"/>
                <w:lang w:val="en-GB" w:eastAsia="en-GB"/>
              </w:rPr>
            </w:pPr>
            <w:r w:rsidRPr="00502AC6">
              <w:rPr>
                <w:rFonts w:ascii="Arial" w:eastAsia="Times New Roman" w:hAnsi="Arial" w:cs="Arial"/>
                <w:color w:val="000000"/>
                <w:sz w:val="22"/>
                <w:szCs w:val="22"/>
                <w:lang w:val="en-GB" w:eastAsia="en-GB"/>
              </w:rPr>
              <w:t> </w:t>
            </w:r>
          </w:p>
        </w:tc>
        <w:tc>
          <w:tcPr>
            <w:tcW w:w="2977" w:type="dxa"/>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rsidR="00A9549B" w:rsidRPr="00502AC6" w:rsidRDefault="00A9549B" w:rsidP="00A53BBE">
            <w:pPr>
              <w:jc w:val="center"/>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Positive Life Events, mean (</w:t>
            </w:r>
            <w:proofErr w:type="spellStart"/>
            <w:r>
              <w:rPr>
                <w:rFonts w:ascii="Arial" w:eastAsia="Times New Roman" w:hAnsi="Arial" w:cs="Arial"/>
                <w:b/>
                <w:bCs/>
                <w:color w:val="000000"/>
                <w:sz w:val="20"/>
                <w:szCs w:val="20"/>
                <w:lang w:val="en-GB" w:eastAsia="en-GB"/>
              </w:rPr>
              <w:t>s.d</w:t>
            </w:r>
            <w:proofErr w:type="spellEnd"/>
            <w:r>
              <w:rPr>
                <w:rFonts w:ascii="Arial" w:eastAsia="Times New Roman" w:hAnsi="Arial" w:cs="Arial"/>
                <w:b/>
                <w:bCs/>
                <w:color w:val="000000"/>
                <w:sz w:val="20"/>
                <w:szCs w:val="20"/>
                <w:lang w:val="en-GB" w:eastAsia="en-GB"/>
              </w:rPr>
              <w:t>.</w:t>
            </w:r>
            <w:r w:rsidRPr="00502AC6">
              <w:rPr>
                <w:rFonts w:ascii="Arial" w:eastAsia="Times New Roman" w:hAnsi="Arial" w:cs="Arial"/>
                <w:b/>
                <w:bCs/>
                <w:color w:val="000000"/>
                <w:sz w:val="20"/>
                <w:szCs w:val="20"/>
                <w:lang w:val="en-GB" w:eastAsia="en-GB"/>
              </w:rPr>
              <w:t>)</w:t>
            </w:r>
          </w:p>
        </w:tc>
        <w:tc>
          <w:tcPr>
            <w:tcW w:w="3119" w:type="dxa"/>
            <w:gridSpan w:val="2"/>
            <w:tcBorders>
              <w:top w:val="single" w:sz="4" w:space="0" w:color="auto"/>
              <w:left w:val="nil"/>
              <w:bottom w:val="single" w:sz="4" w:space="0" w:color="auto"/>
              <w:right w:val="single" w:sz="4" w:space="0" w:color="auto"/>
            </w:tcBorders>
            <w:shd w:val="clear" w:color="000000" w:fill="D9D9D9"/>
            <w:vAlign w:val="center"/>
            <w:hideMark/>
          </w:tcPr>
          <w:p w:rsidR="00A9549B" w:rsidRPr="00502AC6" w:rsidRDefault="00A9549B" w:rsidP="00A53BBE">
            <w:pPr>
              <w:jc w:val="center"/>
              <w:rPr>
                <w:rFonts w:ascii="Arial" w:eastAsia="Times New Roman" w:hAnsi="Arial" w:cs="Arial"/>
                <w:b/>
                <w:bCs/>
                <w:color w:val="000000"/>
                <w:sz w:val="20"/>
                <w:szCs w:val="20"/>
                <w:lang w:val="en-GB" w:eastAsia="en-GB"/>
              </w:rPr>
            </w:pPr>
            <w:r>
              <w:rPr>
                <w:rFonts w:ascii="Arial" w:eastAsia="Times New Roman" w:hAnsi="Arial" w:cs="Arial"/>
                <w:b/>
                <w:bCs/>
                <w:color w:val="000000"/>
                <w:sz w:val="20"/>
                <w:szCs w:val="20"/>
                <w:lang w:val="en-GB" w:eastAsia="en-GB"/>
              </w:rPr>
              <w:t>Negative Life Events, mean (</w:t>
            </w:r>
            <w:proofErr w:type="spellStart"/>
            <w:r>
              <w:rPr>
                <w:rFonts w:ascii="Arial" w:eastAsia="Times New Roman" w:hAnsi="Arial" w:cs="Arial"/>
                <w:b/>
                <w:bCs/>
                <w:color w:val="000000"/>
                <w:sz w:val="20"/>
                <w:szCs w:val="20"/>
                <w:lang w:val="en-GB" w:eastAsia="en-GB"/>
              </w:rPr>
              <w:t>s.d</w:t>
            </w:r>
            <w:proofErr w:type="spellEnd"/>
            <w:r>
              <w:rPr>
                <w:rFonts w:ascii="Arial" w:eastAsia="Times New Roman" w:hAnsi="Arial" w:cs="Arial"/>
                <w:b/>
                <w:bCs/>
                <w:color w:val="000000"/>
                <w:sz w:val="20"/>
                <w:szCs w:val="20"/>
                <w:lang w:val="en-GB" w:eastAsia="en-GB"/>
              </w:rPr>
              <w:t>.</w:t>
            </w:r>
            <w:r w:rsidRPr="00502AC6">
              <w:rPr>
                <w:rFonts w:ascii="Arial" w:eastAsia="Times New Roman" w:hAnsi="Arial" w:cs="Arial"/>
                <w:b/>
                <w:bCs/>
                <w:color w:val="000000"/>
                <w:sz w:val="20"/>
                <w:szCs w:val="20"/>
                <w:lang w:val="en-GB" w:eastAsia="en-GB"/>
              </w:rPr>
              <w:t>)</w:t>
            </w:r>
          </w:p>
        </w:tc>
      </w:tr>
      <w:tr w:rsidR="00A9549B" w:rsidRPr="00502AC6" w:rsidTr="00A53BBE">
        <w:trPr>
          <w:trHeight w:val="285"/>
        </w:trPr>
        <w:tc>
          <w:tcPr>
            <w:tcW w:w="2268" w:type="dxa"/>
            <w:tcBorders>
              <w:top w:val="nil"/>
              <w:left w:val="nil"/>
              <w:bottom w:val="nil"/>
              <w:right w:val="nil"/>
            </w:tcBorders>
            <w:shd w:val="clear" w:color="000000" w:fill="FFFFFF"/>
            <w:noWrap/>
            <w:vAlign w:val="bottom"/>
            <w:hideMark/>
          </w:tcPr>
          <w:p w:rsidR="00A9549B" w:rsidRPr="00502AC6" w:rsidRDefault="00A9549B" w:rsidP="00A53BBE">
            <w:pPr>
              <w:rPr>
                <w:rFonts w:ascii="Arial" w:eastAsia="Times New Roman" w:hAnsi="Arial" w:cs="Arial"/>
                <w:color w:val="000000"/>
                <w:sz w:val="22"/>
                <w:szCs w:val="22"/>
                <w:lang w:val="en-GB" w:eastAsia="en-GB"/>
              </w:rPr>
            </w:pPr>
            <w:r w:rsidRPr="00502AC6">
              <w:rPr>
                <w:rFonts w:ascii="Arial" w:eastAsia="Times New Roman" w:hAnsi="Arial" w:cs="Arial"/>
                <w:color w:val="000000"/>
                <w:sz w:val="22"/>
                <w:szCs w:val="22"/>
                <w:lang w:val="en-GB" w:eastAsia="en-GB"/>
              </w:rPr>
              <w:t> </w:t>
            </w:r>
          </w:p>
        </w:tc>
        <w:tc>
          <w:tcPr>
            <w:tcW w:w="1418" w:type="dxa"/>
            <w:tcBorders>
              <w:top w:val="nil"/>
              <w:left w:val="single" w:sz="4" w:space="0" w:color="auto"/>
              <w:bottom w:val="single" w:sz="4" w:space="0" w:color="auto"/>
              <w:right w:val="single" w:sz="4" w:space="0" w:color="auto"/>
            </w:tcBorders>
            <w:shd w:val="clear" w:color="000000" w:fill="D9D9D9"/>
            <w:vAlign w:val="center"/>
            <w:hideMark/>
          </w:tcPr>
          <w:p w:rsidR="00A9549B" w:rsidRPr="00502AC6" w:rsidRDefault="00A9549B" w:rsidP="00A53BBE">
            <w:pPr>
              <w:jc w:val="center"/>
              <w:rPr>
                <w:rFonts w:ascii="Arial" w:eastAsia="Times New Roman" w:hAnsi="Arial" w:cs="Arial"/>
                <w:b/>
                <w:bCs/>
                <w:color w:val="000000"/>
                <w:sz w:val="20"/>
                <w:szCs w:val="20"/>
                <w:lang w:val="en-GB" w:eastAsia="en-GB"/>
              </w:rPr>
            </w:pPr>
            <w:r w:rsidRPr="00502AC6">
              <w:rPr>
                <w:rFonts w:ascii="Arial" w:eastAsia="Times New Roman" w:hAnsi="Arial" w:cs="Arial"/>
                <w:b/>
                <w:bCs/>
                <w:color w:val="000000"/>
                <w:sz w:val="20"/>
                <w:szCs w:val="20"/>
                <w:lang w:val="en-GB" w:eastAsia="en-GB"/>
              </w:rPr>
              <w:t>Good news</w:t>
            </w:r>
          </w:p>
        </w:tc>
        <w:tc>
          <w:tcPr>
            <w:tcW w:w="1559" w:type="dxa"/>
            <w:tcBorders>
              <w:top w:val="nil"/>
              <w:left w:val="nil"/>
              <w:bottom w:val="single" w:sz="4" w:space="0" w:color="auto"/>
              <w:right w:val="single" w:sz="4" w:space="0" w:color="auto"/>
            </w:tcBorders>
            <w:shd w:val="clear" w:color="000000" w:fill="D9D9D9"/>
            <w:vAlign w:val="center"/>
            <w:hideMark/>
          </w:tcPr>
          <w:p w:rsidR="00A9549B" w:rsidRPr="00502AC6" w:rsidRDefault="00A9549B" w:rsidP="00A53BBE">
            <w:pPr>
              <w:jc w:val="center"/>
              <w:rPr>
                <w:rFonts w:ascii="Arial" w:eastAsia="Times New Roman" w:hAnsi="Arial" w:cs="Arial"/>
                <w:b/>
                <w:bCs/>
                <w:color w:val="000000"/>
                <w:sz w:val="20"/>
                <w:szCs w:val="20"/>
                <w:lang w:val="en-GB" w:eastAsia="en-GB"/>
              </w:rPr>
            </w:pPr>
            <w:r w:rsidRPr="00502AC6">
              <w:rPr>
                <w:rFonts w:ascii="Arial" w:eastAsia="Times New Roman" w:hAnsi="Arial" w:cs="Arial"/>
                <w:b/>
                <w:bCs/>
                <w:color w:val="000000"/>
                <w:sz w:val="20"/>
                <w:szCs w:val="20"/>
                <w:lang w:val="en-GB" w:eastAsia="en-GB"/>
              </w:rPr>
              <w:t>Bad news</w:t>
            </w:r>
          </w:p>
        </w:tc>
        <w:tc>
          <w:tcPr>
            <w:tcW w:w="1559" w:type="dxa"/>
            <w:tcBorders>
              <w:top w:val="nil"/>
              <w:left w:val="nil"/>
              <w:bottom w:val="single" w:sz="4" w:space="0" w:color="auto"/>
              <w:right w:val="single" w:sz="4" w:space="0" w:color="auto"/>
            </w:tcBorders>
            <w:shd w:val="clear" w:color="000000" w:fill="D9D9D9"/>
            <w:vAlign w:val="center"/>
            <w:hideMark/>
          </w:tcPr>
          <w:p w:rsidR="00A9549B" w:rsidRPr="00502AC6" w:rsidRDefault="00A9549B" w:rsidP="00A53BBE">
            <w:pPr>
              <w:jc w:val="center"/>
              <w:rPr>
                <w:rFonts w:ascii="Arial" w:eastAsia="Times New Roman" w:hAnsi="Arial" w:cs="Arial"/>
                <w:b/>
                <w:bCs/>
                <w:color w:val="000000"/>
                <w:sz w:val="20"/>
                <w:szCs w:val="20"/>
                <w:lang w:val="en-GB" w:eastAsia="en-GB"/>
              </w:rPr>
            </w:pPr>
            <w:r w:rsidRPr="00502AC6">
              <w:rPr>
                <w:rFonts w:ascii="Arial" w:eastAsia="Times New Roman" w:hAnsi="Arial" w:cs="Arial"/>
                <w:b/>
                <w:bCs/>
                <w:color w:val="000000"/>
                <w:sz w:val="20"/>
                <w:szCs w:val="20"/>
                <w:lang w:val="en-GB" w:eastAsia="en-GB"/>
              </w:rPr>
              <w:t>Good news</w:t>
            </w:r>
          </w:p>
        </w:tc>
        <w:tc>
          <w:tcPr>
            <w:tcW w:w="1560" w:type="dxa"/>
            <w:tcBorders>
              <w:top w:val="nil"/>
              <w:left w:val="nil"/>
              <w:bottom w:val="single" w:sz="4" w:space="0" w:color="auto"/>
              <w:right w:val="single" w:sz="4" w:space="0" w:color="auto"/>
            </w:tcBorders>
            <w:shd w:val="clear" w:color="000000" w:fill="D9D9D9"/>
            <w:vAlign w:val="center"/>
            <w:hideMark/>
          </w:tcPr>
          <w:p w:rsidR="00A9549B" w:rsidRPr="00502AC6" w:rsidRDefault="00A9549B" w:rsidP="00A53BBE">
            <w:pPr>
              <w:jc w:val="center"/>
              <w:rPr>
                <w:rFonts w:ascii="Arial" w:eastAsia="Times New Roman" w:hAnsi="Arial" w:cs="Arial"/>
                <w:b/>
                <w:bCs/>
                <w:color w:val="000000"/>
                <w:sz w:val="20"/>
                <w:szCs w:val="20"/>
                <w:lang w:val="en-GB" w:eastAsia="en-GB"/>
              </w:rPr>
            </w:pPr>
            <w:r w:rsidRPr="00502AC6">
              <w:rPr>
                <w:rFonts w:ascii="Arial" w:eastAsia="Times New Roman" w:hAnsi="Arial" w:cs="Arial"/>
                <w:b/>
                <w:bCs/>
                <w:color w:val="000000"/>
                <w:sz w:val="20"/>
                <w:szCs w:val="20"/>
                <w:lang w:val="en-GB" w:eastAsia="en-GB"/>
              </w:rPr>
              <w:t>Bad news</w:t>
            </w:r>
          </w:p>
        </w:tc>
      </w:tr>
      <w:tr w:rsidR="00A9549B" w:rsidRPr="00502AC6" w:rsidTr="00A53BBE">
        <w:trPr>
          <w:trHeight w:val="300"/>
        </w:trPr>
        <w:tc>
          <w:tcPr>
            <w:tcW w:w="226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A9549B" w:rsidRPr="00502AC6" w:rsidRDefault="00A9549B" w:rsidP="00A53BBE">
            <w:pPr>
              <w:rPr>
                <w:rFonts w:ascii="Arial" w:eastAsia="Times New Roman" w:hAnsi="Arial" w:cs="Arial"/>
                <w:b/>
                <w:bCs/>
                <w:color w:val="000000"/>
                <w:sz w:val="22"/>
                <w:szCs w:val="22"/>
                <w:lang w:val="en-GB" w:eastAsia="en-GB"/>
              </w:rPr>
            </w:pPr>
            <w:r w:rsidRPr="00502AC6">
              <w:rPr>
                <w:rFonts w:ascii="Arial" w:eastAsia="Times New Roman" w:hAnsi="Arial" w:cs="Arial"/>
                <w:b/>
                <w:bCs/>
                <w:color w:val="000000"/>
                <w:sz w:val="22"/>
                <w:szCs w:val="22"/>
                <w:lang w:val="en-GB" w:eastAsia="en-GB"/>
              </w:rPr>
              <w:t>First Estimates</w:t>
            </w:r>
          </w:p>
        </w:tc>
        <w:tc>
          <w:tcPr>
            <w:tcW w:w="1418"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29.81 (8.18)</w:t>
            </w:r>
          </w:p>
        </w:tc>
        <w:tc>
          <w:tcPr>
            <w:tcW w:w="1559"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69.43 (9.09)</w:t>
            </w:r>
          </w:p>
        </w:tc>
        <w:tc>
          <w:tcPr>
            <w:tcW w:w="1559"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63.02 (11.31)</w:t>
            </w:r>
          </w:p>
        </w:tc>
        <w:tc>
          <w:tcPr>
            <w:tcW w:w="1560"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28.71 (8.29)</w:t>
            </w:r>
          </w:p>
        </w:tc>
      </w:tr>
      <w:tr w:rsidR="00A9549B" w:rsidRPr="00502AC6" w:rsidTr="00A53BBE">
        <w:trPr>
          <w:trHeight w:val="300"/>
        </w:trPr>
        <w:tc>
          <w:tcPr>
            <w:tcW w:w="2268" w:type="dxa"/>
            <w:tcBorders>
              <w:top w:val="nil"/>
              <w:left w:val="single" w:sz="4" w:space="0" w:color="auto"/>
              <w:bottom w:val="single" w:sz="4" w:space="0" w:color="auto"/>
              <w:right w:val="single" w:sz="4" w:space="0" w:color="auto"/>
            </w:tcBorders>
            <w:shd w:val="clear" w:color="000000" w:fill="D9D9D9"/>
            <w:noWrap/>
            <w:vAlign w:val="bottom"/>
            <w:hideMark/>
          </w:tcPr>
          <w:p w:rsidR="00A9549B" w:rsidRPr="00502AC6" w:rsidRDefault="00A9549B" w:rsidP="00A53BBE">
            <w:pPr>
              <w:rPr>
                <w:rFonts w:ascii="Arial" w:eastAsia="Times New Roman" w:hAnsi="Arial" w:cs="Arial"/>
                <w:b/>
                <w:bCs/>
                <w:color w:val="000000"/>
                <w:sz w:val="22"/>
                <w:szCs w:val="22"/>
                <w:lang w:val="en-GB" w:eastAsia="en-GB"/>
              </w:rPr>
            </w:pPr>
            <w:r w:rsidRPr="00502AC6">
              <w:rPr>
                <w:rFonts w:ascii="Arial" w:eastAsia="Times New Roman" w:hAnsi="Arial" w:cs="Arial"/>
                <w:b/>
                <w:bCs/>
                <w:color w:val="000000"/>
                <w:sz w:val="22"/>
                <w:szCs w:val="22"/>
                <w:lang w:val="en-GB" w:eastAsia="en-GB"/>
              </w:rPr>
              <w:t>Second Estimates</w:t>
            </w:r>
          </w:p>
        </w:tc>
        <w:tc>
          <w:tcPr>
            <w:tcW w:w="1418"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38.51 (11.39)</w:t>
            </w:r>
          </w:p>
        </w:tc>
        <w:tc>
          <w:tcPr>
            <w:tcW w:w="1559"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61.64 (12.02)</w:t>
            </w:r>
          </w:p>
        </w:tc>
        <w:tc>
          <w:tcPr>
            <w:tcW w:w="1559"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52.36 (12.78)</w:t>
            </w:r>
          </w:p>
        </w:tc>
        <w:tc>
          <w:tcPr>
            <w:tcW w:w="1560"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35.33 (12.75)</w:t>
            </w:r>
          </w:p>
        </w:tc>
      </w:tr>
      <w:tr w:rsidR="00A9549B" w:rsidRPr="00502AC6" w:rsidTr="00A53BBE">
        <w:trPr>
          <w:trHeight w:val="300"/>
        </w:trPr>
        <w:tc>
          <w:tcPr>
            <w:tcW w:w="2268" w:type="dxa"/>
            <w:tcBorders>
              <w:top w:val="nil"/>
              <w:left w:val="single" w:sz="4" w:space="0" w:color="auto"/>
              <w:bottom w:val="single" w:sz="4" w:space="0" w:color="auto"/>
              <w:right w:val="single" w:sz="4" w:space="0" w:color="auto"/>
            </w:tcBorders>
            <w:shd w:val="clear" w:color="000000" w:fill="D9D9D9"/>
            <w:noWrap/>
            <w:vAlign w:val="bottom"/>
            <w:hideMark/>
          </w:tcPr>
          <w:p w:rsidR="00A9549B" w:rsidRPr="00502AC6" w:rsidRDefault="00A9549B" w:rsidP="00A53BBE">
            <w:pPr>
              <w:rPr>
                <w:rFonts w:ascii="Arial" w:eastAsia="Times New Roman" w:hAnsi="Arial" w:cs="Arial"/>
                <w:b/>
                <w:bCs/>
                <w:color w:val="000000"/>
                <w:sz w:val="22"/>
                <w:szCs w:val="22"/>
                <w:lang w:val="en-GB" w:eastAsia="en-GB"/>
              </w:rPr>
            </w:pPr>
            <w:r w:rsidRPr="00502AC6">
              <w:rPr>
                <w:rFonts w:ascii="Arial" w:eastAsia="Times New Roman" w:hAnsi="Arial" w:cs="Arial"/>
                <w:b/>
                <w:bCs/>
                <w:color w:val="000000"/>
                <w:sz w:val="22"/>
                <w:szCs w:val="22"/>
                <w:lang w:val="en-GB" w:eastAsia="en-GB"/>
              </w:rPr>
              <w:t>Base Rates</w:t>
            </w:r>
          </w:p>
        </w:tc>
        <w:tc>
          <w:tcPr>
            <w:tcW w:w="1418"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50.65 (5.28)</w:t>
            </w:r>
          </w:p>
        </w:tc>
        <w:tc>
          <w:tcPr>
            <w:tcW w:w="1559"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48.99 (5.58)</w:t>
            </w:r>
          </w:p>
        </w:tc>
        <w:tc>
          <w:tcPr>
            <w:tcW w:w="1559"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44.93 (8.64)</w:t>
            </w:r>
          </w:p>
        </w:tc>
        <w:tc>
          <w:tcPr>
            <w:tcW w:w="1560"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50.39 (6.36)</w:t>
            </w:r>
          </w:p>
        </w:tc>
      </w:tr>
      <w:tr w:rsidR="00A9549B" w:rsidRPr="00502AC6" w:rsidTr="00A53BBE">
        <w:trPr>
          <w:trHeight w:val="300"/>
        </w:trPr>
        <w:tc>
          <w:tcPr>
            <w:tcW w:w="2268" w:type="dxa"/>
            <w:tcBorders>
              <w:top w:val="nil"/>
              <w:left w:val="single" w:sz="4" w:space="0" w:color="auto"/>
              <w:bottom w:val="single" w:sz="4" w:space="0" w:color="auto"/>
              <w:right w:val="single" w:sz="4" w:space="0" w:color="auto"/>
            </w:tcBorders>
            <w:shd w:val="clear" w:color="000000" w:fill="D9D9D9"/>
            <w:noWrap/>
            <w:vAlign w:val="bottom"/>
            <w:hideMark/>
          </w:tcPr>
          <w:p w:rsidR="00A9549B" w:rsidRPr="00502AC6" w:rsidRDefault="00A9549B" w:rsidP="00A53BBE">
            <w:pPr>
              <w:rPr>
                <w:rFonts w:ascii="Arial" w:eastAsia="Times New Roman" w:hAnsi="Arial" w:cs="Arial"/>
                <w:b/>
                <w:bCs/>
                <w:color w:val="000000"/>
                <w:sz w:val="22"/>
                <w:szCs w:val="22"/>
                <w:lang w:val="en-GB" w:eastAsia="en-GB"/>
              </w:rPr>
            </w:pPr>
            <w:r w:rsidRPr="00502AC6">
              <w:rPr>
                <w:rFonts w:ascii="Arial" w:eastAsia="Times New Roman" w:hAnsi="Arial" w:cs="Arial"/>
                <w:b/>
                <w:bCs/>
                <w:color w:val="000000"/>
                <w:sz w:val="22"/>
                <w:szCs w:val="22"/>
                <w:lang w:val="en-GB" w:eastAsia="en-GB"/>
              </w:rPr>
              <w:t>Estimation Errors</w:t>
            </w:r>
          </w:p>
        </w:tc>
        <w:tc>
          <w:tcPr>
            <w:tcW w:w="1418"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20.84 (5.54)</w:t>
            </w:r>
          </w:p>
        </w:tc>
        <w:tc>
          <w:tcPr>
            <w:tcW w:w="1559"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20.44 (7.12)</w:t>
            </w:r>
          </w:p>
        </w:tc>
        <w:tc>
          <w:tcPr>
            <w:tcW w:w="1559"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18.09 (6.59)</w:t>
            </w:r>
          </w:p>
        </w:tc>
        <w:tc>
          <w:tcPr>
            <w:tcW w:w="1560" w:type="dxa"/>
            <w:tcBorders>
              <w:top w:val="nil"/>
              <w:left w:val="nil"/>
              <w:bottom w:val="single" w:sz="4" w:space="0" w:color="auto"/>
              <w:right w:val="single" w:sz="4" w:space="0" w:color="auto"/>
            </w:tcBorders>
            <w:shd w:val="clear" w:color="000000" w:fill="FFFFFF"/>
            <w:noWrap/>
            <w:vAlign w:val="bottom"/>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21.68 (5.74)</w:t>
            </w:r>
          </w:p>
        </w:tc>
      </w:tr>
      <w:tr w:rsidR="00A9549B" w:rsidRPr="00502AC6" w:rsidTr="00A53BBE">
        <w:trPr>
          <w:trHeight w:val="300"/>
        </w:trPr>
        <w:tc>
          <w:tcPr>
            <w:tcW w:w="2268" w:type="dxa"/>
            <w:tcBorders>
              <w:top w:val="nil"/>
              <w:left w:val="single" w:sz="4" w:space="0" w:color="auto"/>
              <w:bottom w:val="single" w:sz="4" w:space="0" w:color="auto"/>
              <w:right w:val="single" w:sz="4" w:space="0" w:color="auto"/>
            </w:tcBorders>
            <w:shd w:val="clear" w:color="000000" w:fill="D9D9D9"/>
            <w:noWrap/>
            <w:vAlign w:val="bottom"/>
            <w:hideMark/>
          </w:tcPr>
          <w:p w:rsidR="00A9549B" w:rsidRPr="00502AC6" w:rsidRDefault="00A9549B" w:rsidP="00A53BBE">
            <w:pPr>
              <w:rPr>
                <w:rFonts w:ascii="Arial" w:eastAsia="Times New Roman" w:hAnsi="Arial" w:cs="Arial"/>
                <w:b/>
                <w:bCs/>
                <w:color w:val="000000"/>
                <w:sz w:val="22"/>
                <w:szCs w:val="22"/>
                <w:lang w:val="en-GB" w:eastAsia="en-GB"/>
              </w:rPr>
            </w:pPr>
            <w:r w:rsidRPr="00502AC6">
              <w:rPr>
                <w:rFonts w:ascii="Arial" w:eastAsia="Times New Roman" w:hAnsi="Arial" w:cs="Arial"/>
                <w:b/>
                <w:bCs/>
                <w:color w:val="000000"/>
                <w:sz w:val="22"/>
                <w:szCs w:val="22"/>
                <w:lang w:val="en-GB" w:eastAsia="en-GB"/>
              </w:rPr>
              <w:t>Memory Errors</w:t>
            </w:r>
          </w:p>
        </w:tc>
        <w:tc>
          <w:tcPr>
            <w:tcW w:w="1418"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13.71 (5.16)</w:t>
            </w:r>
          </w:p>
        </w:tc>
        <w:tc>
          <w:tcPr>
            <w:tcW w:w="1559"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14.24 (5.36)</w:t>
            </w:r>
          </w:p>
        </w:tc>
        <w:tc>
          <w:tcPr>
            <w:tcW w:w="1559"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12.52 (6.40)</w:t>
            </w:r>
          </w:p>
        </w:tc>
        <w:tc>
          <w:tcPr>
            <w:tcW w:w="1560" w:type="dxa"/>
            <w:tcBorders>
              <w:top w:val="nil"/>
              <w:left w:val="nil"/>
              <w:bottom w:val="single" w:sz="4" w:space="0" w:color="auto"/>
              <w:right w:val="single" w:sz="4" w:space="0" w:color="auto"/>
            </w:tcBorders>
            <w:shd w:val="clear" w:color="auto" w:fill="auto"/>
            <w:noWrap/>
            <w:vAlign w:val="center"/>
            <w:hideMark/>
          </w:tcPr>
          <w:p w:rsidR="00A9549B" w:rsidRPr="00502AC6" w:rsidRDefault="00A9549B" w:rsidP="00A53BBE">
            <w:pPr>
              <w:jc w:val="right"/>
              <w:rPr>
                <w:rFonts w:ascii="Arial" w:eastAsia="Times New Roman" w:hAnsi="Arial" w:cs="Arial"/>
                <w:color w:val="000000"/>
                <w:sz w:val="20"/>
                <w:szCs w:val="20"/>
                <w:lang w:val="en-GB" w:eastAsia="en-GB"/>
              </w:rPr>
            </w:pPr>
            <w:r w:rsidRPr="00502AC6">
              <w:rPr>
                <w:rFonts w:ascii="Arial" w:eastAsia="Times New Roman" w:hAnsi="Arial" w:cs="Arial"/>
                <w:color w:val="000000"/>
                <w:sz w:val="20"/>
                <w:szCs w:val="20"/>
                <w:lang w:val="en-GB" w:eastAsia="en-GB"/>
              </w:rPr>
              <w:t>14.47 (5.60)</w:t>
            </w:r>
          </w:p>
        </w:tc>
      </w:tr>
    </w:tbl>
    <w:p w:rsidR="00A9549B" w:rsidRPr="00B04CDD" w:rsidRDefault="00A9549B" w:rsidP="00A9549B">
      <w:pPr>
        <w:spacing w:after="30" w:line="360" w:lineRule="auto"/>
        <w:ind w:left="-567"/>
        <w:rPr>
          <w:rFonts w:ascii="Arial" w:hAnsi="Arial" w:cs="Arial"/>
          <w:b/>
        </w:rPr>
      </w:pPr>
    </w:p>
    <w:p w:rsidR="00352749" w:rsidRDefault="00A9549B" w:rsidP="00A9549B">
      <w:r>
        <w:rPr>
          <w:rFonts w:ascii="Arial" w:hAnsi="Arial" w:cs="Arial"/>
          <w:b/>
        </w:rPr>
        <w:br w:type="page"/>
      </w:r>
    </w:p>
    <w:sectPr w:rsidR="00352749" w:rsidSect="0035274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5"/>
  <w:proofState w:spelling="clean" w:grammar="clean"/>
  <w:defaultTabStop w:val="720"/>
  <w:characterSpacingControl w:val="doNotCompress"/>
  <w:compat/>
  <w:rsids>
    <w:rsidRoot w:val="00A9549B"/>
    <w:rsid w:val="000022BA"/>
    <w:rsid w:val="000022E4"/>
    <w:rsid w:val="00010F0F"/>
    <w:rsid w:val="00011EB0"/>
    <w:rsid w:val="00013490"/>
    <w:rsid w:val="0001642F"/>
    <w:rsid w:val="00021D91"/>
    <w:rsid w:val="000228AB"/>
    <w:rsid w:val="00027D9E"/>
    <w:rsid w:val="00040127"/>
    <w:rsid w:val="00045373"/>
    <w:rsid w:val="0004578A"/>
    <w:rsid w:val="000479E4"/>
    <w:rsid w:val="00054F56"/>
    <w:rsid w:val="000550BB"/>
    <w:rsid w:val="00060752"/>
    <w:rsid w:val="00061B8F"/>
    <w:rsid w:val="0006405F"/>
    <w:rsid w:val="00065ACE"/>
    <w:rsid w:val="00084D3B"/>
    <w:rsid w:val="00086944"/>
    <w:rsid w:val="00092919"/>
    <w:rsid w:val="000969BD"/>
    <w:rsid w:val="00097F33"/>
    <w:rsid w:val="000A15AB"/>
    <w:rsid w:val="000A3EBC"/>
    <w:rsid w:val="000A6974"/>
    <w:rsid w:val="000A7126"/>
    <w:rsid w:val="000A77F5"/>
    <w:rsid w:val="000B1D86"/>
    <w:rsid w:val="000B2407"/>
    <w:rsid w:val="000B5185"/>
    <w:rsid w:val="000B569D"/>
    <w:rsid w:val="000C37F4"/>
    <w:rsid w:val="000D09AA"/>
    <w:rsid w:val="000D5242"/>
    <w:rsid w:val="000D55E6"/>
    <w:rsid w:val="000E41CD"/>
    <w:rsid w:val="000E53B7"/>
    <w:rsid w:val="000E5935"/>
    <w:rsid w:val="000E5A67"/>
    <w:rsid w:val="000E5B36"/>
    <w:rsid w:val="000F1E8C"/>
    <w:rsid w:val="000F2BFB"/>
    <w:rsid w:val="000F5F4C"/>
    <w:rsid w:val="000F6643"/>
    <w:rsid w:val="00101CFD"/>
    <w:rsid w:val="00101F1A"/>
    <w:rsid w:val="00103178"/>
    <w:rsid w:val="00115E76"/>
    <w:rsid w:val="00117D32"/>
    <w:rsid w:val="00121496"/>
    <w:rsid w:val="00121D86"/>
    <w:rsid w:val="001248AB"/>
    <w:rsid w:val="00127094"/>
    <w:rsid w:val="00130A03"/>
    <w:rsid w:val="001326F2"/>
    <w:rsid w:val="00134146"/>
    <w:rsid w:val="00134688"/>
    <w:rsid w:val="00134C67"/>
    <w:rsid w:val="001369BA"/>
    <w:rsid w:val="001458C6"/>
    <w:rsid w:val="00150122"/>
    <w:rsid w:val="00152BBE"/>
    <w:rsid w:val="00156664"/>
    <w:rsid w:val="00160711"/>
    <w:rsid w:val="00163FE2"/>
    <w:rsid w:val="0016633F"/>
    <w:rsid w:val="00184A57"/>
    <w:rsid w:val="00184C67"/>
    <w:rsid w:val="00185DF9"/>
    <w:rsid w:val="0019161C"/>
    <w:rsid w:val="001A452A"/>
    <w:rsid w:val="001A63D9"/>
    <w:rsid w:val="001B260E"/>
    <w:rsid w:val="001B4984"/>
    <w:rsid w:val="001B60E7"/>
    <w:rsid w:val="001C327F"/>
    <w:rsid w:val="001C3329"/>
    <w:rsid w:val="001C40B7"/>
    <w:rsid w:val="001C6226"/>
    <w:rsid w:val="001D3406"/>
    <w:rsid w:val="001D3DEA"/>
    <w:rsid w:val="001D69AB"/>
    <w:rsid w:val="001E4AAF"/>
    <w:rsid w:val="001F1D48"/>
    <w:rsid w:val="00200834"/>
    <w:rsid w:val="0020615F"/>
    <w:rsid w:val="00210039"/>
    <w:rsid w:val="0021207E"/>
    <w:rsid w:val="002161D1"/>
    <w:rsid w:val="00216518"/>
    <w:rsid w:val="00216611"/>
    <w:rsid w:val="0022045B"/>
    <w:rsid w:val="00221586"/>
    <w:rsid w:val="00221C4D"/>
    <w:rsid w:val="00225769"/>
    <w:rsid w:val="00225BCA"/>
    <w:rsid w:val="00232907"/>
    <w:rsid w:val="002363FC"/>
    <w:rsid w:val="0023697E"/>
    <w:rsid w:val="002531A7"/>
    <w:rsid w:val="00253DCA"/>
    <w:rsid w:val="00257BCF"/>
    <w:rsid w:val="0026230B"/>
    <w:rsid w:val="002628E2"/>
    <w:rsid w:val="002663AB"/>
    <w:rsid w:val="0027445E"/>
    <w:rsid w:val="00290DA3"/>
    <w:rsid w:val="0029352B"/>
    <w:rsid w:val="002948F3"/>
    <w:rsid w:val="00296D77"/>
    <w:rsid w:val="002A00F6"/>
    <w:rsid w:val="002A1FAF"/>
    <w:rsid w:val="002A28AB"/>
    <w:rsid w:val="002A4C08"/>
    <w:rsid w:val="002A4D55"/>
    <w:rsid w:val="002A5AC7"/>
    <w:rsid w:val="002A72C9"/>
    <w:rsid w:val="002B1164"/>
    <w:rsid w:val="002B3208"/>
    <w:rsid w:val="002B38EB"/>
    <w:rsid w:val="002B4826"/>
    <w:rsid w:val="002B5659"/>
    <w:rsid w:val="002B7772"/>
    <w:rsid w:val="002C0D8D"/>
    <w:rsid w:val="002C2613"/>
    <w:rsid w:val="002C688A"/>
    <w:rsid w:val="002D754A"/>
    <w:rsid w:val="002E00C7"/>
    <w:rsid w:val="002E1134"/>
    <w:rsid w:val="002E12FF"/>
    <w:rsid w:val="002E1C6C"/>
    <w:rsid w:val="002F1B5F"/>
    <w:rsid w:val="002F5C81"/>
    <w:rsid w:val="003012EA"/>
    <w:rsid w:val="00306179"/>
    <w:rsid w:val="00307537"/>
    <w:rsid w:val="00310B29"/>
    <w:rsid w:val="0031207E"/>
    <w:rsid w:val="00312182"/>
    <w:rsid w:val="00312C38"/>
    <w:rsid w:val="00312F5A"/>
    <w:rsid w:val="0032257D"/>
    <w:rsid w:val="003311BC"/>
    <w:rsid w:val="00332CDB"/>
    <w:rsid w:val="0033714F"/>
    <w:rsid w:val="0034028B"/>
    <w:rsid w:val="00341FC0"/>
    <w:rsid w:val="0034441C"/>
    <w:rsid w:val="003461A1"/>
    <w:rsid w:val="0034707D"/>
    <w:rsid w:val="0034732A"/>
    <w:rsid w:val="00347CF9"/>
    <w:rsid w:val="003505A2"/>
    <w:rsid w:val="00350E9B"/>
    <w:rsid w:val="00352749"/>
    <w:rsid w:val="00353008"/>
    <w:rsid w:val="00357497"/>
    <w:rsid w:val="00361CE5"/>
    <w:rsid w:val="00371795"/>
    <w:rsid w:val="00384EFD"/>
    <w:rsid w:val="003872AD"/>
    <w:rsid w:val="00390477"/>
    <w:rsid w:val="00392C56"/>
    <w:rsid w:val="003939F0"/>
    <w:rsid w:val="003940D9"/>
    <w:rsid w:val="00395058"/>
    <w:rsid w:val="00395EB0"/>
    <w:rsid w:val="003A2BEA"/>
    <w:rsid w:val="003B5DB2"/>
    <w:rsid w:val="003C053A"/>
    <w:rsid w:val="003C4CE3"/>
    <w:rsid w:val="003D0BBB"/>
    <w:rsid w:val="003D3877"/>
    <w:rsid w:val="003D4840"/>
    <w:rsid w:val="003D4D1B"/>
    <w:rsid w:val="003D7606"/>
    <w:rsid w:val="003E10B9"/>
    <w:rsid w:val="003E4AF9"/>
    <w:rsid w:val="003E5B44"/>
    <w:rsid w:val="003E7634"/>
    <w:rsid w:val="003F2995"/>
    <w:rsid w:val="003F6AD2"/>
    <w:rsid w:val="0040492B"/>
    <w:rsid w:val="00407CAA"/>
    <w:rsid w:val="00410299"/>
    <w:rsid w:val="00412CCD"/>
    <w:rsid w:val="00417D6E"/>
    <w:rsid w:val="00423C55"/>
    <w:rsid w:val="00424750"/>
    <w:rsid w:val="00426E3F"/>
    <w:rsid w:val="00431988"/>
    <w:rsid w:val="0043323D"/>
    <w:rsid w:val="00434B4D"/>
    <w:rsid w:val="0043770E"/>
    <w:rsid w:val="004402BC"/>
    <w:rsid w:val="0044101D"/>
    <w:rsid w:val="00442AD7"/>
    <w:rsid w:val="004438D0"/>
    <w:rsid w:val="004448A0"/>
    <w:rsid w:val="00446ADF"/>
    <w:rsid w:val="004529E2"/>
    <w:rsid w:val="004653B8"/>
    <w:rsid w:val="004653E1"/>
    <w:rsid w:val="00465D8F"/>
    <w:rsid w:val="00467C42"/>
    <w:rsid w:val="00467D7A"/>
    <w:rsid w:val="00474E31"/>
    <w:rsid w:val="00483B5F"/>
    <w:rsid w:val="004845B0"/>
    <w:rsid w:val="00484696"/>
    <w:rsid w:val="0048489C"/>
    <w:rsid w:val="00485FB3"/>
    <w:rsid w:val="004927A8"/>
    <w:rsid w:val="00492D02"/>
    <w:rsid w:val="004A2F2D"/>
    <w:rsid w:val="004A4CCE"/>
    <w:rsid w:val="004A5ADB"/>
    <w:rsid w:val="004A6470"/>
    <w:rsid w:val="004A7997"/>
    <w:rsid w:val="004B07CA"/>
    <w:rsid w:val="004B0903"/>
    <w:rsid w:val="004B76DD"/>
    <w:rsid w:val="004B7E92"/>
    <w:rsid w:val="004C102C"/>
    <w:rsid w:val="004D01BD"/>
    <w:rsid w:val="004D1F63"/>
    <w:rsid w:val="004D22EE"/>
    <w:rsid w:val="004D26A4"/>
    <w:rsid w:val="004D7E64"/>
    <w:rsid w:val="004E0946"/>
    <w:rsid w:val="004E1531"/>
    <w:rsid w:val="004E2E6B"/>
    <w:rsid w:val="004E5C75"/>
    <w:rsid w:val="004F69EA"/>
    <w:rsid w:val="00501C78"/>
    <w:rsid w:val="00503A8D"/>
    <w:rsid w:val="0051003D"/>
    <w:rsid w:val="00513FE2"/>
    <w:rsid w:val="00520A56"/>
    <w:rsid w:val="00524F15"/>
    <w:rsid w:val="00526CAD"/>
    <w:rsid w:val="0053156E"/>
    <w:rsid w:val="005341A2"/>
    <w:rsid w:val="005348C6"/>
    <w:rsid w:val="00536B6D"/>
    <w:rsid w:val="005379D8"/>
    <w:rsid w:val="00545C75"/>
    <w:rsid w:val="0054785B"/>
    <w:rsid w:val="00551BA0"/>
    <w:rsid w:val="005527C9"/>
    <w:rsid w:val="005624DC"/>
    <w:rsid w:val="00564D85"/>
    <w:rsid w:val="005708E6"/>
    <w:rsid w:val="00575960"/>
    <w:rsid w:val="0057760E"/>
    <w:rsid w:val="00577E21"/>
    <w:rsid w:val="00577E44"/>
    <w:rsid w:val="0058048C"/>
    <w:rsid w:val="0058526F"/>
    <w:rsid w:val="00586121"/>
    <w:rsid w:val="00587E8A"/>
    <w:rsid w:val="00594A2B"/>
    <w:rsid w:val="00594C85"/>
    <w:rsid w:val="005A10F4"/>
    <w:rsid w:val="005A32F8"/>
    <w:rsid w:val="005A3C4B"/>
    <w:rsid w:val="005A6748"/>
    <w:rsid w:val="005B06CE"/>
    <w:rsid w:val="005B1D1D"/>
    <w:rsid w:val="005B25CA"/>
    <w:rsid w:val="005B273F"/>
    <w:rsid w:val="005B4056"/>
    <w:rsid w:val="005B64F0"/>
    <w:rsid w:val="005B6800"/>
    <w:rsid w:val="005C1766"/>
    <w:rsid w:val="005C750E"/>
    <w:rsid w:val="005D2B39"/>
    <w:rsid w:val="005E0604"/>
    <w:rsid w:val="005E6BA6"/>
    <w:rsid w:val="005F08DD"/>
    <w:rsid w:val="005F4662"/>
    <w:rsid w:val="005F7B2E"/>
    <w:rsid w:val="006109B0"/>
    <w:rsid w:val="006129AB"/>
    <w:rsid w:val="00624234"/>
    <w:rsid w:val="00624D7A"/>
    <w:rsid w:val="00625533"/>
    <w:rsid w:val="00630EB0"/>
    <w:rsid w:val="00633524"/>
    <w:rsid w:val="00634ABF"/>
    <w:rsid w:val="006460E7"/>
    <w:rsid w:val="006540ED"/>
    <w:rsid w:val="00656E89"/>
    <w:rsid w:val="00660BA2"/>
    <w:rsid w:val="00660C3D"/>
    <w:rsid w:val="006624CE"/>
    <w:rsid w:val="00663235"/>
    <w:rsid w:val="00666996"/>
    <w:rsid w:val="006708CD"/>
    <w:rsid w:val="00673384"/>
    <w:rsid w:val="00673408"/>
    <w:rsid w:val="006776F4"/>
    <w:rsid w:val="00677D8E"/>
    <w:rsid w:val="00685C50"/>
    <w:rsid w:val="00686103"/>
    <w:rsid w:val="006868D5"/>
    <w:rsid w:val="00686A7F"/>
    <w:rsid w:val="006966F4"/>
    <w:rsid w:val="006A0049"/>
    <w:rsid w:val="006A0D07"/>
    <w:rsid w:val="006A1981"/>
    <w:rsid w:val="006A2EE2"/>
    <w:rsid w:val="006A6FE5"/>
    <w:rsid w:val="006B0E23"/>
    <w:rsid w:val="006B148C"/>
    <w:rsid w:val="006B36DD"/>
    <w:rsid w:val="006B48D2"/>
    <w:rsid w:val="006B6796"/>
    <w:rsid w:val="006C1CE9"/>
    <w:rsid w:val="006C26D0"/>
    <w:rsid w:val="006C6FD6"/>
    <w:rsid w:val="006D2B5C"/>
    <w:rsid w:val="006D388F"/>
    <w:rsid w:val="006D6687"/>
    <w:rsid w:val="006E1FE3"/>
    <w:rsid w:val="006E29B4"/>
    <w:rsid w:val="006F1B43"/>
    <w:rsid w:val="006F1D4A"/>
    <w:rsid w:val="006F5AD2"/>
    <w:rsid w:val="0070578A"/>
    <w:rsid w:val="00706A9B"/>
    <w:rsid w:val="0071468D"/>
    <w:rsid w:val="00720559"/>
    <w:rsid w:val="00725345"/>
    <w:rsid w:val="00727E2D"/>
    <w:rsid w:val="00731E6B"/>
    <w:rsid w:val="00732ABE"/>
    <w:rsid w:val="00735DE0"/>
    <w:rsid w:val="0074711F"/>
    <w:rsid w:val="007516A0"/>
    <w:rsid w:val="00752783"/>
    <w:rsid w:val="0075359D"/>
    <w:rsid w:val="00753E4B"/>
    <w:rsid w:val="00755E98"/>
    <w:rsid w:val="00756559"/>
    <w:rsid w:val="00761854"/>
    <w:rsid w:val="007650DF"/>
    <w:rsid w:val="0077534A"/>
    <w:rsid w:val="00776AD2"/>
    <w:rsid w:val="00782894"/>
    <w:rsid w:val="00782BE6"/>
    <w:rsid w:val="00785644"/>
    <w:rsid w:val="00791F1E"/>
    <w:rsid w:val="007921A6"/>
    <w:rsid w:val="00793384"/>
    <w:rsid w:val="00796180"/>
    <w:rsid w:val="00797CD6"/>
    <w:rsid w:val="007A25A1"/>
    <w:rsid w:val="007A5033"/>
    <w:rsid w:val="007B1C18"/>
    <w:rsid w:val="007B1C41"/>
    <w:rsid w:val="007B512E"/>
    <w:rsid w:val="007B5548"/>
    <w:rsid w:val="007B5E95"/>
    <w:rsid w:val="007B65BA"/>
    <w:rsid w:val="007B7AC0"/>
    <w:rsid w:val="007C2B8A"/>
    <w:rsid w:val="007C4966"/>
    <w:rsid w:val="007C7C2D"/>
    <w:rsid w:val="007D1031"/>
    <w:rsid w:val="007D2D78"/>
    <w:rsid w:val="007D67A1"/>
    <w:rsid w:val="007E039D"/>
    <w:rsid w:val="007E5106"/>
    <w:rsid w:val="007E7E45"/>
    <w:rsid w:val="007F0669"/>
    <w:rsid w:val="007F6684"/>
    <w:rsid w:val="007F74D4"/>
    <w:rsid w:val="007F7671"/>
    <w:rsid w:val="0080590A"/>
    <w:rsid w:val="00806373"/>
    <w:rsid w:val="00806408"/>
    <w:rsid w:val="00807E54"/>
    <w:rsid w:val="008128C8"/>
    <w:rsid w:val="00814DA9"/>
    <w:rsid w:val="00820974"/>
    <w:rsid w:val="00821495"/>
    <w:rsid w:val="00823A6C"/>
    <w:rsid w:val="008277F9"/>
    <w:rsid w:val="00831ABD"/>
    <w:rsid w:val="00836794"/>
    <w:rsid w:val="0083751D"/>
    <w:rsid w:val="0084026E"/>
    <w:rsid w:val="00846CBA"/>
    <w:rsid w:val="00851412"/>
    <w:rsid w:val="00851F9E"/>
    <w:rsid w:val="0085521D"/>
    <w:rsid w:val="0085643A"/>
    <w:rsid w:val="00860D20"/>
    <w:rsid w:val="008623C0"/>
    <w:rsid w:val="0086466E"/>
    <w:rsid w:val="00866FB3"/>
    <w:rsid w:val="00871085"/>
    <w:rsid w:val="008727B3"/>
    <w:rsid w:val="00873534"/>
    <w:rsid w:val="00875A96"/>
    <w:rsid w:val="008775D3"/>
    <w:rsid w:val="0088383B"/>
    <w:rsid w:val="008861D4"/>
    <w:rsid w:val="00887196"/>
    <w:rsid w:val="0088741F"/>
    <w:rsid w:val="00887501"/>
    <w:rsid w:val="00892AC4"/>
    <w:rsid w:val="008971E9"/>
    <w:rsid w:val="008A0C97"/>
    <w:rsid w:val="008A42CB"/>
    <w:rsid w:val="008A74CF"/>
    <w:rsid w:val="008A762D"/>
    <w:rsid w:val="008B5E2B"/>
    <w:rsid w:val="008B755B"/>
    <w:rsid w:val="008C4D62"/>
    <w:rsid w:val="008C4F45"/>
    <w:rsid w:val="008C74A7"/>
    <w:rsid w:val="008D6B40"/>
    <w:rsid w:val="008D75B8"/>
    <w:rsid w:val="008E094E"/>
    <w:rsid w:val="008E305F"/>
    <w:rsid w:val="008E337A"/>
    <w:rsid w:val="008E6CCE"/>
    <w:rsid w:val="008E72D5"/>
    <w:rsid w:val="008E7DAF"/>
    <w:rsid w:val="008F51E7"/>
    <w:rsid w:val="009037D2"/>
    <w:rsid w:val="0091589A"/>
    <w:rsid w:val="009269DF"/>
    <w:rsid w:val="00931C03"/>
    <w:rsid w:val="00934992"/>
    <w:rsid w:val="00934CDB"/>
    <w:rsid w:val="009401BF"/>
    <w:rsid w:val="009421F2"/>
    <w:rsid w:val="00942859"/>
    <w:rsid w:val="009502D7"/>
    <w:rsid w:val="00950300"/>
    <w:rsid w:val="00950BF7"/>
    <w:rsid w:val="00950E65"/>
    <w:rsid w:val="00953F28"/>
    <w:rsid w:val="009568DF"/>
    <w:rsid w:val="00960A42"/>
    <w:rsid w:val="00960E81"/>
    <w:rsid w:val="009615B7"/>
    <w:rsid w:val="0096185F"/>
    <w:rsid w:val="00961DF3"/>
    <w:rsid w:val="009645B1"/>
    <w:rsid w:val="00965ED4"/>
    <w:rsid w:val="00970388"/>
    <w:rsid w:val="00970546"/>
    <w:rsid w:val="00970AF3"/>
    <w:rsid w:val="00974087"/>
    <w:rsid w:val="009809BC"/>
    <w:rsid w:val="00984BC7"/>
    <w:rsid w:val="00990BE0"/>
    <w:rsid w:val="00997A3E"/>
    <w:rsid w:val="009A417D"/>
    <w:rsid w:val="009B5181"/>
    <w:rsid w:val="009C172C"/>
    <w:rsid w:val="009C17D4"/>
    <w:rsid w:val="009C2E4B"/>
    <w:rsid w:val="009C5B55"/>
    <w:rsid w:val="009C5F4B"/>
    <w:rsid w:val="009C7C09"/>
    <w:rsid w:val="009D1775"/>
    <w:rsid w:val="009D24B3"/>
    <w:rsid w:val="009D7590"/>
    <w:rsid w:val="009D79BD"/>
    <w:rsid w:val="009E4B8D"/>
    <w:rsid w:val="009E541E"/>
    <w:rsid w:val="009F04EC"/>
    <w:rsid w:val="009F0A55"/>
    <w:rsid w:val="009F36B3"/>
    <w:rsid w:val="009F52CD"/>
    <w:rsid w:val="009F789D"/>
    <w:rsid w:val="00A0002E"/>
    <w:rsid w:val="00A0251B"/>
    <w:rsid w:val="00A12C38"/>
    <w:rsid w:val="00A12DBE"/>
    <w:rsid w:val="00A14199"/>
    <w:rsid w:val="00A14B34"/>
    <w:rsid w:val="00A14E06"/>
    <w:rsid w:val="00A17E7C"/>
    <w:rsid w:val="00A22EBD"/>
    <w:rsid w:val="00A27A79"/>
    <w:rsid w:val="00A320F4"/>
    <w:rsid w:val="00A46FDA"/>
    <w:rsid w:val="00A51817"/>
    <w:rsid w:val="00A615DB"/>
    <w:rsid w:val="00A64534"/>
    <w:rsid w:val="00A665EF"/>
    <w:rsid w:val="00A67F81"/>
    <w:rsid w:val="00A71935"/>
    <w:rsid w:val="00A7268B"/>
    <w:rsid w:val="00A74721"/>
    <w:rsid w:val="00A770AE"/>
    <w:rsid w:val="00A855DC"/>
    <w:rsid w:val="00A861A0"/>
    <w:rsid w:val="00A86836"/>
    <w:rsid w:val="00A87D1B"/>
    <w:rsid w:val="00A94BA1"/>
    <w:rsid w:val="00A9549B"/>
    <w:rsid w:val="00A96406"/>
    <w:rsid w:val="00AA00B7"/>
    <w:rsid w:val="00AA4BBE"/>
    <w:rsid w:val="00AC0217"/>
    <w:rsid w:val="00AC6B99"/>
    <w:rsid w:val="00AC7218"/>
    <w:rsid w:val="00AC7581"/>
    <w:rsid w:val="00AD2E14"/>
    <w:rsid w:val="00AE092F"/>
    <w:rsid w:val="00AE277C"/>
    <w:rsid w:val="00AE4A55"/>
    <w:rsid w:val="00AE5B8D"/>
    <w:rsid w:val="00AF4777"/>
    <w:rsid w:val="00AF6CA2"/>
    <w:rsid w:val="00AF71FE"/>
    <w:rsid w:val="00B00B86"/>
    <w:rsid w:val="00B00F6A"/>
    <w:rsid w:val="00B03889"/>
    <w:rsid w:val="00B12C28"/>
    <w:rsid w:val="00B14457"/>
    <w:rsid w:val="00B202C3"/>
    <w:rsid w:val="00B2163D"/>
    <w:rsid w:val="00B26251"/>
    <w:rsid w:val="00B27290"/>
    <w:rsid w:val="00B300C0"/>
    <w:rsid w:val="00B40274"/>
    <w:rsid w:val="00B4752E"/>
    <w:rsid w:val="00B50539"/>
    <w:rsid w:val="00B533CD"/>
    <w:rsid w:val="00B5783B"/>
    <w:rsid w:val="00B70A79"/>
    <w:rsid w:val="00B715A0"/>
    <w:rsid w:val="00B80A34"/>
    <w:rsid w:val="00B84D6A"/>
    <w:rsid w:val="00B84ED4"/>
    <w:rsid w:val="00B870E9"/>
    <w:rsid w:val="00B90118"/>
    <w:rsid w:val="00B96684"/>
    <w:rsid w:val="00BA6B12"/>
    <w:rsid w:val="00BD326F"/>
    <w:rsid w:val="00BD4051"/>
    <w:rsid w:val="00BD67EB"/>
    <w:rsid w:val="00BE29BB"/>
    <w:rsid w:val="00BF0BC9"/>
    <w:rsid w:val="00BF0EA5"/>
    <w:rsid w:val="00BF462E"/>
    <w:rsid w:val="00C052F8"/>
    <w:rsid w:val="00C1544C"/>
    <w:rsid w:val="00C2039F"/>
    <w:rsid w:val="00C217B1"/>
    <w:rsid w:val="00C239D6"/>
    <w:rsid w:val="00C239DF"/>
    <w:rsid w:val="00C25F48"/>
    <w:rsid w:val="00C353D4"/>
    <w:rsid w:val="00C37E8F"/>
    <w:rsid w:val="00C4672C"/>
    <w:rsid w:val="00C52112"/>
    <w:rsid w:val="00C57F14"/>
    <w:rsid w:val="00C606FD"/>
    <w:rsid w:val="00C61FF8"/>
    <w:rsid w:val="00C62F14"/>
    <w:rsid w:val="00C63FF4"/>
    <w:rsid w:val="00C72413"/>
    <w:rsid w:val="00C73984"/>
    <w:rsid w:val="00C73D35"/>
    <w:rsid w:val="00C75AEB"/>
    <w:rsid w:val="00C77C92"/>
    <w:rsid w:val="00C805A5"/>
    <w:rsid w:val="00C837FA"/>
    <w:rsid w:val="00C856E0"/>
    <w:rsid w:val="00C85EEA"/>
    <w:rsid w:val="00C87038"/>
    <w:rsid w:val="00C91269"/>
    <w:rsid w:val="00C93D42"/>
    <w:rsid w:val="00C97816"/>
    <w:rsid w:val="00C97C2D"/>
    <w:rsid w:val="00CA5172"/>
    <w:rsid w:val="00CA61C0"/>
    <w:rsid w:val="00CA79AA"/>
    <w:rsid w:val="00CB076C"/>
    <w:rsid w:val="00CB26C4"/>
    <w:rsid w:val="00CB4A20"/>
    <w:rsid w:val="00CB7EBE"/>
    <w:rsid w:val="00CC01CD"/>
    <w:rsid w:val="00CC0ACD"/>
    <w:rsid w:val="00CC2ADD"/>
    <w:rsid w:val="00CC325F"/>
    <w:rsid w:val="00CD42B4"/>
    <w:rsid w:val="00CD67BE"/>
    <w:rsid w:val="00CD6D18"/>
    <w:rsid w:val="00CF7BF1"/>
    <w:rsid w:val="00D01672"/>
    <w:rsid w:val="00D10983"/>
    <w:rsid w:val="00D14BE3"/>
    <w:rsid w:val="00D1538D"/>
    <w:rsid w:val="00D25787"/>
    <w:rsid w:val="00D27FDF"/>
    <w:rsid w:val="00D3296D"/>
    <w:rsid w:val="00D33E7B"/>
    <w:rsid w:val="00D364CA"/>
    <w:rsid w:val="00D41BAD"/>
    <w:rsid w:val="00D420C9"/>
    <w:rsid w:val="00D427DD"/>
    <w:rsid w:val="00D47AA9"/>
    <w:rsid w:val="00D52527"/>
    <w:rsid w:val="00D5655E"/>
    <w:rsid w:val="00D62F4A"/>
    <w:rsid w:val="00D633C3"/>
    <w:rsid w:val="00D6352E"/>
    <w:rsid w:val="00D64D87"/>
    <w:rsid w:val="00D6741D"/>
    <w:rsid w:val="00D67633"/>
    <w:rsid w:val="00D72865"/>
    <w:rsid w:val="00D7367B"/>
    <w:rsid w:val="00D840C7"/>
    <w:rsid w:val="00D84C23"/>
    <w:rsid w:val="00D86BCA"/>
    <w:rsid w:val="00D87A78"/>
    <w:rsid w:val="00D87CEF"/>
    <w:rsid w:val="00D91268"/>
    <w:rsid w:val="00D92C9F"/>
    <w:rsid w:val="00D97F34"/>
    <w:rsid w:val="00DA042B"/>
    <w:rsid w:val="00DA05DA"/>
    <w:rsid w:val="00DB03D2"/>
    <w:rsid w:val="00DB0E67"/>
    <w:rsid w:val="00DB36FF"/>
    <w:rsid w:val="00DB6BF8"/>
    <w:rsid w:val="00DC01C0"/>
    <w:rsid w:val="00DC074F"/>
    <w:rsid w:val="00DC1716"/>
    <w:rsid w:val="00DC5612"/>
    <w:rsid w:val="00DC7435"/>
    <w:rsid w:val="00DD1862"/>
    <w:rsid w:val="00DD19F1"/>
    <w:rsid w:val="00DD2678"/>
    <w:rsid w:val="00DD6CED"/>
    <w:rsid w:val="00DD7CFB"/>
    <w:rsid w:val="00DE1BFE"/>
    <w:rsid w:val="00DE27A6"/>
    <w:rsid w:val="00DE5F7E"/>
    <w:rsid w:val="00DE727E"/>
    <w:rsid w:val="00DE7B2D"/>
    <w:rsid w:val="00DE7E2A"/>
    <w:rsid w:val="00DF6B49"/>
    <w:rsid w:val="00E00975"/>
    <w:rsid w:val="00E070D7"/>
    <w:rsid w:val="00E10642"/>
    <w:rsid w:val="00E116FD"/>
    <w:rsid w:val="00E1381A"/>
    <w:rsid w:val="00E14410"/>
    <w:rsid w:val="00E22EFF"/>
    <w:rsid w:val="00E23569"/>
    <w:rsid w:val="00E26054"/>
    <w:rsid w:val="00E261D8"/>
    <w:rsid w:val="00E26FFE"/>
    <w:rsid w:val="00E32540"/>
    <w:rsid w:val="00E331F2"/>
    <w:rsid w:val="00E53438"/>
    <w:rsid w:val="00E71F0F"/>
    <w:rsid w:val="00E73632"/>
    <w:rsid w:val="00E737AC"/>
    <w:rsid w:val="00E74868"/>
    <w:rsid w:val="00E83BB6"/>
    <w:rsid w:val="00E83CC1"/>
    <w:rsid w:val="00E840A2"/>
    <w:rsid w:val="00E86152"/>
    <w:rsid w:val="00E861E9"/>
    <w:rsid w:val="00E868DD"/>
    <w:rsid w:val="00E86E82"/>
    <w:rsid w:val="00E90F06"/>
    <w:rsid w:val="00E95717"/>
    <w:rsid w:val="00EA28A4"/>
    <w:rsid w:val="00EA2E32"/>
    <w:rsid w:val="00EA59F7"/>
    <w:rsid w:val="00EB2EC4"/>
    <w:rsid w:val="00EB32E3"/>
    <w:rsid w:val="00EB3522"/>
    <w:rsid w:val="00EC438B"/>
    <w:rsid w:val="00EC68B0"/>
    <w:rsid w:val="00ED12E7"/>
    <w:rsid w:val="00ED1BC1"/>
    <w:rsid w:val="00ED20A6"/>
    <w:rsid w:val="00ED7DDA"/>
    <w:rsid w:val="00EE5FC2"/>
    <w:rsid w:val="00EF3A07"/>
    <w:rsid w:val="00EF48B4"/>
    <w:rsid w:val="00EF652F"/>
    <w:rsid w:val="00EF788D"/>
    <w:rsid w:val="00F00F04"/>
    <w:rsid w:val="00F024DC"/>
    <w:rsid w:val="00F03430"/>
    <w:rsid w:val="00F038A5"/>
    <w:rsid w:val="00F05D85"/>
    <w:rsid w:val="00F06D82"/>
    <w:rsid w:val="00F10056"/>
    <w:rsid w:val="00F109F2"/>
    <w:rsid w:val="00F11F73"/>
    <w:rsid w:val="00F126EB"/>
    <w:rsid w:val="00F16744"/>
    <w:rsid w:val="00F23907"/>
    <w:rsid w:val="00F2422B"/>
    <w:rsid w:val="00F24AB9"/>
    <w:rsid w:val="00F24DF1"/>
    <w:rsid w:val="00F2573F"/>
    <w:rsid w:val="00F26681"/>
    <w:rsid w:val="00F30BF9"/>
    <w:rsid w:val="00F3601F"/>
    <w:rsid w:val="00F46891"/>
    <w:rsid w:val="00F470A6"/>
    <w:rsid w:val="00F57B4D"/>
    <w:rsid w:val="00F57CC2"/>
    <w:rsid w:val="00F608B9"/>
    <w:rsid w:val="00F65154"/>
    <w:rsid w:val="00F66759"/>
    <w:rsid w:val="00F71E83"/>
    <w:rsid w:val="00F73749"/>
    <w:rsid w:val="00F83B13"/>
    <w:rsid w:val="00F84A3E"/>
    <w:rsid w:val="00F85867"/>
    <w:rsid w:val="00F8720A"/>
    <w:rsid w:val="00F90940"/>
    <w:rsid w:val="00F90FA5"/>
    <w:rsid w:val="00F97190"/>
    <w:rsid w:val="00F97A46"/>
    <w:rsid w:val="00FA0EE5"/>
    <w:rsid w:val="00FB020F"/>
    <w:rsid w:val="00FB0CAF"/>
    <w:rsid w:val="00FB13F1"/>
    <w:rsid w:val="00FB261B"/>
    <w:rsid w:val="00FB3DD3"/>
    <w:rsid w:val="00FC0FDB"/>
    <w:rsid w:val="00FC127B"/>
    <w:rsid w:val="00FC5ED1"/>
    <w:rsid w:val="00FC716F"/>
    <w:rsid w:val="00FD1D44"/>
    <w:rsid w:val="00FD497D"/>
    <w:rsid w:val="00FE05AF"/>
    <w:rsid w:val="00FE5902"/>
    <w:rsid w:val="00FE76A7"/>
    <w:rsid w:val="00FF25B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549B"/>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1B5F"/>
    <w:rPr>
      <w:rFonts w:ascii="Tahoma" w:eastAsiaTheme="minorHAnsi" w:hAnsi="Tahoma" w:cs="Tahoma"/>
      <w:sz w:val="16"/>
      <w:szCs w:val="16"/>
      <w:lang w:val="en-IN"/>
    </w:rPr>
  </w:style>
  <w:style w:type="character" w:customStyle="1" w:styleId="BalloonTextChar">
    <w:name w:val="Balloon Text Char"/>
    <w:basedOn w:val="DefaultParagraphFont"/>
    <w:link w:val="BalloonText"/>
    <w:uiPriority w:val="99"/>
    <w:semiHidden/>
    <w:rsid w:val="002F1B5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88</Words>
  <Characters>3355</Characters>
  <Application>Microsoft Office Word</Application>
  <DocSecurity>0</DocSecurity>
  <Lines>27</Lines>
  <Paragraphs>7</Paragraphs>
  <ScaleCrop>false</ScaleCrop>
  <Company>Microsoft</Company>
  <LinksUpToDate>false</LinksUpToDate>
  <CharactersWithSpaces>3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21</dc:creator>
  <cp:lastModifiedBy>0007221</cp:lastModifiedBy>
  <cp:revision>1</cp:revision>
  <dcterms:created xsi:type="dcterms:W3CDTF">2016-10-28T04:50:00Z</dcterms:created>
  <dcterms:modified xsi:type="dcterms:W3CDTF">2016-10-28T04:52:00Z</dcterms:modified>
</cp:coreProperties>
</file>